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304FAE" w14:textId="509BF8F5" w:rsidR="007B0735" w:rsidRPr="008266E4" w:rsidRDefault="007B0735" w:rsidP="00C92B83">
      <w:pPr>
        <w:pStyle w:val="AuthorList"/>
        <w:jc w:val="center"/>
        <w:rPr>
          <w:sz w:val="32"/>
          <w:szCs w:val="32"/>
        </w:rPr>
      </w:pPr>
      <w:r w:rsidRPr="008266E4">
        <w:rPr>
          <w:sz w:val="32"/>
          <w:szCs w:val="32"/>
        </w:rPr>
        <w:t xml:space="preserve">A lysine-modified </w:t>
      </w:r>
      <w:proofErr w:type="spellStart"/>
      <w:r w:rsidRPr="008266E4">
        <w:rPr>
          <w:sz w:val="32"/>
          <w:szCs w:val="32"/>
        </w:rPr>
        <w:t>polyethersulfone</w:t>
      </w:r>
      <w:proofErr w:type="spellEnd"/>
      <w:r w:rsidR="00A525B2" w:rsidRPr="008266E4">
        <w:rPr>
          <w:sz w:val="32"/>
          <w:szCs w:val="32"/>
        </w:rPr>
        <w:t xml:space="preserve"> </w:t>
      </w:r>
      <w:r w:rsidRPr="008266E4">
        <w:rPr>
          <w:sz w:val="32"/>
          <w:szCs w:val="32"/>
        </w:rPr>
        <w:t>(PES) membrane for the recovery of lanthanides</w:t>
      </w:r>
    </w:p>
    <w:p w14:paraId="04FF45D5" w14:textId="7F5A2F78" w:rsidR="00EE0D4C" w:rsidRPr="00EA432C" w:rsidRDefault="00EE0D4C" w:rsidP="00C92B83">
      <w:pPr>
        <w:pStyle w:val="AuthorList"/>
        <w:jc w:val="center"/>
      </w:pPr>
      <w:r>
        <w:t>Ming Yu</w:t>
      </w:r>
      <w:r w:rsidRPr="00A545C6">
        <w:rPr>
          <w:vertAlign w:val="superscript"/>
        </w:rPr>
        <w:t>1</w:t>
      </w:r>
      <w:r w:rsidRPr="00376CC5">
        <w:t xml:space="preserve">, </w:t>
      </w:r>
      <w:r>
        <w:t>Julie N. Renner</w:t>
      </w:r>
      <w:r w:rsidR="001764C1">
        <w:t>,</w:t>
      </w:r>
      <w:r w:rsidR="00750468">
        <w:rPr>
          <w:vertAlign w:val="superscript"/>
        </w:rPr>
        <w:t>1</w:t>
      </w:r>
      <w:r w:rsidR="00595398">
        <w:rPr>
          <w:vertAlign w:val="superscript"/>
        </w:rPr>
        <w:t>*</w:t>
      </w:r>
      <w:r w:rsidR="00750468">
        <w:t xml:space="preserve"> and Christine E. Duval</w:t>
      </w:r>
      <w:r w:rsidR="00750468">
        <w:rPr>
          <w:vertAlign w:val="superscript"/>
        </w:rPr>
        <w:t>1</w:t>
      </w:r>
      <w:r w:rsidR="00750468" w:rsidRPr="00A545C6">
        <w:rPr>
          <w:vertAlign w:val="superscript"/>
        </w:rPr>
        <w:t>*</w:t>
      </w:r>
    </w:p>
    <w:p w14:paraId="35ABC8CB" w14:textId="47FD23F4" w:rsidR="00595398" w:rsidRPr="00595398" w:rsidRDefault="00595398" w:rsidP="00C92B83">
      <w:pPr>
        <w:spacing w:before="240"/>
        <w:jc w:val="center"/>
        <w:rPr>
          <w:rFonts w:ascii="Times New Roman" w:hAnsi="Times New Roman" w:cs="Times New Roman"/>
          <w:b/>
        </w:rPr>
      </w:pPr>
      <w:r w:rsidRPr="0059539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 w:hint="eastAsia"/>
        </w:rPr>
        <w:t>De</w:t>
      </w:r>
      <w:r w:rsidRPr="00595398">
        <w:rPr>
          <w:rFonts w:ascii="Times New Roman" w:hAnsi="Times New Roman" w:cs="Times New Roman"/>
        </w:rPr>
        <w:t>partment of Chemical &amp; Biomolecular Engineering, Case Western Reserve University, Cleveland, OH 44106, USA</w:t>
      </w:r>
    </w:p>
    <w:p w14:paraId="3F35D8C4" w14:textId="204A0DAB" w:rsidR="00595398" w:rsidRDefault="00595398" w:rsidP="00F71509">
      <w:pPr>
        <w:rPr>
          <w:rFonts w:ascii="Times New Roman" w:hAnsi="Times New Roman" w:cs="Times New Roman"/>
          <w:b/>
        </w:rPr>
      </w:pPr>
    </w:p>
    <w:p w14:paraId="3EC0E336" w14:textId="77777777" w:rsidR="00B54F32" w:rsidRDefault="00B54F32" w:rsidP="004B4988">
      <w:pPr>
        <w:jc w:val="center"/>
        <w:rPr>
          <w:rFonts w:ascii="Times New Roman" w:hAnsi="Times New Roman" w:cs="Times New Roman"/>
          <w:b/>
        </w:rPr>
      </w:pPr>
    </w:p>
    <w:p w14:paraId="208545BE" w14:textId="77777777" w:rsidR="00B54F32" w:rsidRDefault="00B54F32" w:rsidP="004B4988">
      <w:pPr>
        <w:jc w:val="center"/>
        <w:rPr>
          <w:rFonts w:ascii="Times New Roman" w:hAnsi="Times New Roman" w:cs="Times New Roman"/>
          <w:b/>
        </w:rPr>
      </w:pPr>
    </w:p>
    <w:p w14:paraId="7D61BEC9" w14:textId="68A1C166" w:rsidR="004E3FB6" w:rsidRPr="00EE0D4C" w:rsidRDefault="001655A6">
      <w:pPr>
        <w:jc w:val="center"/>
        <w:rPr>
          <w:rFonts w:ascii="Times New Roman" w:hAnsi="Times New Roman" w:cs="Times New Roman"/>
          <w:b/>
        </w:rPr>
      </w:pPr>
      <w:r w:rsidRPr="00EE0D4C">
        <w:rPr>
          <w:rFonts w:ascii="Times New Roman" w:hAnsi="Times New Roman" w:cs="Times New Roman"/>
          <w:b/>
        </w:rPr>
        <w:t>S</w:t>
      </w:r>
      <w:r w:rsidR="00DB1EA0">
        <w:rPr>
          <w:rFonts w:ascii="Times New Roman" w:hAnsi="Times New Roman" w:cs="Times New Roman"/>
          <w:b/>
        </w:rPr>
        <w:t>upporting Information</w:t>
      </w:r>
    </w:p>
    <w:p w14:paraId="3D6C2CBC" w14:textId="13624DD9" w:rsidR="0085134E" w:rsidRPr="00D35744" w:rsidRDefault="008D7975" w:rsidP="00D3574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3D514A56" wp14:editId="20CABE63">
            <wp:extent cx="3009900" cy="30099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ynamic blank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84ACB" w14:textId="252167CA" w:rsidR="00011AE5" w:rsidRPr="00EE0D4C" w:rsidRDefault="00011AE5" w:rsidP="00011AE5">
      <w:pPr>
        <w:jc w:val="center"/>
        <w:rPr>
          <w:rFonts w:ascii="Times New Roman" w:hAnsi="Times New Roman" w:cs="Times New Roman"/>
        </w:rPr>
      </w:pPr>
      <w:r w:rsidRPr="00EE0D4C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1</w:t>
      </w:r>
      <w:r w:rsidRPr="00EE0D4C">
        <w:rPr>
          <w:rFonts w:ascii="Times New Roman" w:hAnsi="Times New Roman" w:cs="Times New Roman"/>
          <w:b/>
        </w:rPr>
        <w:t xml:space="preserve">. </w:t>
      </w:r>
      <w:r w:rsidRPr="00EE0D4C">
        <w:rPr>
          <w:rFonts w:ascii="Times New Roman" w:hAnsi="Times New Roman" w:cs="Times New Roman"/>
        </w:rPr>
        <w:t>Dynamic binding of lanthanum to single PES-GMA (UV 6</w:t>
      </w:r>
      <w:r w:rsidR="003B6BB0">
        <w:rPr>
          <w:rFonts w:ascii="Times New Roman" w:hAnsi="Times New Roman" w:cs="Times New Roman"/>
        </w:rPr>
        <w:t xml:space="preserve"> </w:t>
      </w:r>
      <w:r w:rsidRPr="00EE0D4C">
        <w:rPr>
          <w:rFonts w:ascii="Times New Roman" w:hAnsi="Times New Roman" w:cs="Times New Roman"/>
        </w:rPr>
        <w:t>min) membrane under 0.25</w:t>
      </w:r>
      <w:r w:rsidR="00EC6613">
        <w:rPr>
          <w:rFonts w:ascii="Times New Roman" w:hAnsi="Times New Roman" w:cs="Times New Roman"/>
        </w:rPr>
        <w:t xml:space="preserve"> </w:t>
      </w:r>
      <w:r w:rsidRPr="00EE0D4C">
        <w:rPr>
          <w:rFonts w:ascii="Times New Roman" w:hAnsi="Times New Roman" w:cs="Times New Roman"/>
        </w:rPr>
        <w:t>ml/min</w:t>
      </w:r>
      <w:r w:rsidR="003B6BB0">
        <w:rPr>
          <w:rFonts w:ascii="Times New Roman" w:hAnsi="Times New Roman" w:cs="Times New Roman"/>
        </w:rPr>
        <w:t xml:space="preserve"> </w:t>
      </w:r>
      <w:r w:rsidR="00C92B83">
        <w:rPr>
          <w:rFonts w:ascii="Times New Roman" w:hAnsi="Times New Roman" w:cs="Times New Roman"/>
        </w:rPr>
        <w:t xml:space="preserve">of </w:t>
      </w:r>
      <w:r w:rsidR="003B6BB0">
        <w:rPr>
          <w:rFonts w:ascii="Times New Roman" w:hAnsi="Times New Roman" w:cs="Times New Roman"/>
        </w:rPr>
        <w:t>flow</w:t>
      </w:r>
      <w:r w:rsidRPr="00EE0D4C">
        <w:rPr>
          <w:rFonts w:ascii="Times New Roman" w:hAnsi="Times New Roman" w:cs="Times New Roman"/>
        </w:rPr>
        <w:t xml:space="preserve"> as a blank control.</w:t>
      </w:r>
      <w:r w:rsidR="00C637D7" w:rsidRPr="00C637D7">
        <w:rPr>
          <w:rFonts w:ascii="Times New Roman" w:hAnsi="Times New Roman" w:cs="Times New Roman"/>
        </w:rPr>
        <w:t xml:space="preserve"> </w:t>
      </w:r>
      <w:r w:rsidR="00C637D7">
        <w:rPr>
          <w:rFonts w:ascii="Times New Roman" w:hAnsi="Times New Roman" w:cs="Times New Roman"/>
        </w:rPr>
        <w:t xml:space="preserve">Data are represented as </w:t>
      </w:r>
      <w:r w:rsidR="00C637D7" w:rsidRPr="00FE122D">
        <w:rPr>
          <w:rFonts w:ascii="Times New Roman" w:hAnsi="Times New Roman" w:cs="Times New Roman"/>
        </w:rPr>
        <w:t>the mean ± the standard</w:t>
      </w:r>
      <w:r w:rsidR="00C637D7">
        <w:rPr>
          <w:rFonts w:ascii="Times New Roman" w:hAnsi="Times New Roman" w:cs="Times New Roman"/>
        </w:rPr>
        <w:t xml:space="preserve"> deviation (n = 3 separate membranes).</w:t>
      </w:r>
      <w:r w:rsidRPr="00EE0D4C">
        <w:rPr>
          <w:rFonts w:ascii="Times New Roman" w:hAnsi="Times New Roman" w:cs="Times New Roman"/>
        </w:rPr>
        <w:t xml:space="preserve"> </w:t>
      </w:r>
    </w:p>
    <w:p w14:paraId="1E7125A2" w14:textId="77777777" w:rsidR="00BB1263" w:rsidRDefault="00BB1263" w:rsidP="00EA41A4">
      <w:pPr>
        <w:jc w:val="center"/>
        <w:rPr>
          <w:rFonts w:ascii="Times New Roman" w:hAnsi="Times New Roman" w:cs="Times New Roman"/>
          <w:b/>
        </w:rPr>
      </w:pPr>
    </w:p>
    <w:p w14:paraId="45ED0054" w14:textId="77777777" w:rsidR="00BB1263" w:rsidRDefault="00BB1263" w:rsidP="00EA41A4">
      <w:pPr>
        <w:jc w:val="center"/>
        <w:rPr>
          <w:rFonts w:ascii="Times New Roman" w:hAnsi="Times New Roman" w:cs="Times New Roman"/>
          <w:b/>
        </w:rPr>
      </w:pPr>
    </w:p>
    <w:p w14:paraId="731820FA" w14:textId="77777777" w:rsidR="00BB1263" w:rsidRDefault="00BB1263" w:rsidP="00CF2FC7">
      <w:pPr>
        <w:rPr>
          <w:rFonts w:ascii="Times New Roman" w:hAnsi="Times New Roman" w:cs="Times New Roman"/>
          <w:b/>
        </w:rPr>
      </w:pPr>
    </w:p>
    <w:p w14:paraId="0B80D4E8" w14:textId="77777777" w:rsidR="00DB1EA0" w:rsidRDefault="00DB1EA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8F1F09A" w14:textId="42F31890" w:rsidR="00011AE5" w:rsidRDefault="009C2D5F" w:rsidP="00011AE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lastRenderedPageBreak/>
        <w:drawing>
          <wp:inline distT="0" distB="0" distL="0" distR="0" wp14:anchorId="03022AF3" wp14:editId="1462C581">
            <wp:extent cx="5029200" cy="75438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alibration curv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754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11AE5" w:rsidRPr="00011AE5">
        <w:rPr>
          <w:rFonts w:ascii="Times New Roman" w:hAnsi="Times New Roman" w:cs="Times New Roman"/>
          <w:b/>
        </w:rPr>
        <w:t xml:space="preserve"> </w:t>
      </w:r>
    </w:p>
    <w:p w14:paraId="79FCED14" w14:textId="2470E6D1" w:rsidR="001655A6" w:rsidRPr="00011AE5" w:rsidRDefault="00011AE5" w:rsidP="00011AE5">
      <w:pPr>
        <w:jc w:val="center"/>
        <w:rPr>
          <w:rFonts w:ascii="Times New Roman" w:hAnsi="Times New Roman" w:cs="Times New Roman"/>
        </w:rPr>
      </w:pPr>
      <w:r w:rsidRPr="00EE0D4C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2</w:t>
      </w:r>
      <w:r w:rsidRPr="00EE0D4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Calibration curve of (</w:t>
      </w:r>
      <w:r w:rsidR="00C36316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) La</w:t>
      </w:r>
      <w:r w:rsidRPr="00EA41A4">
        <w:rPr>
          <w:rFonts w:ascii="Times New Roman" w:hAnsi="Times New Roman" w:cs="Times New Roman"/>
          <w:vertAlign w:val="superscript"/>
        </w:rPr>
        <w:t>3+</w:t>
      </w:r>
      <w:r>
        <w:rPr>
          <w:rFonts w:ascii="Times New Roman" w:hAnsi="Times New Roman" w:cs="Times New Roman"/>
        </w:rPr>
        <w:t>, (</w:t>
      </w:r>
      <w:r w:rsidR="00C36316"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) Ce3</w:t>
      </w:r>
      <w:r w:rsidRPr="00EA41A4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>, (</w:t>
      </w:r>
      <w:r w:rsidR="00C36316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) Nd</w:t>
      </w:r>
      <w:r w:rsidRPr="00EA41A4">
        <w:rPr>
          <w:rFonts w:ascii="Times New Roman" w:hAnsi="Times New Roman" w:cs="Times New Roman"/>
          <w:vertAlign w:val="superscript"/>
        </w:rPr>
        <w:t>3+</w:t>
      </w:r>
      <w:r>
        <w:rPr>
          <w:rFonts w:ascii="Times New Roman" w:hAnsi="Times New Roman" w:cs="Times New Roman"/>
        </w:rPr>
        <w:t xml:space="preserve"> made by UV-visible spectroscopy and (</w:t>
      </w:r>
      <w:r w:rsidR="00C36316"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) Mg</w:t>
      </w:r>
      <w:r w:rsidRPr="00EA41A4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>, (</w:t>
      </w:r>
      <w:r w:rsidR="00C36316"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) Ca</w:t>
      </w:r>
      <w:r w:rsidRPr="00EA41A4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>, (</w:t>
      </w:r>
      <w:r w:rsidR="00C36316"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) Na</w:t>
      </w:r>
      <w:r w:rsidRPr="00EA41A4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made by ICP-OES</w:t>
      </w:r>
    </w:p>
    <w:p w14:paraId="50A06B05" w14:textId="18232BC8" w:rsidR="00CF2FC7" w:rsidRDefault="00C36316" w:rsidP="00CF2FC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185366EF" wp14:editId="700F321F">
            <wp:extent cx="2515870" cy="7314964"/>
            <wp:effectExtent l="0" t="0" r="0" b="63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Linear-La3+的副本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21"/>
                    <a:stretch/>
                  </pic:blipFill>
                  <pic:spPr bwMode="auto">
                    <a:xfrm>
                      <a:off x="0" y="0"/>
                      <a:ext cx="2516400" cy="7316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A6E764" w14:textId="2A37F97A" w:rsidR="00011AE5" w:rsidRDefault="00011AE5" w:rsidP="00011AE5">
      <w:pPr>
        <w:jc w:val="center"/>
        <w:rPr>
          <w:rFonts w:ascii="Times New Roman" w:hAnsi="Times New Roman" w:cs="Times New Roman"/>
        </w:rPr>
      </w:pPr>
      <w:r w:rsidRPr="00EE0D4C"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/>
          <w:b/>
        </w:rPr>
        <w:t>3</w:t>
      </w:r>
      <w:r w:rsidRPr="00EE0D4C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Linear regression of </w:t>
      </w:r>
      <w:r w:rsidRPr="00C36316">
        <w:rPr>
          <w:rFonts w:ascii="Times New Roman" w:hAnsi="Times New Roman" w:cs="Times New Roman"/>
          <w:b/>
        </w:rPr>
        <w:t>(</w:t>
      </w:r>
      <w:r w:rsidR="00C36316" w:rsidRPr="00C36316">
        <w:rPr>
          <w:rFonts w:ascii="Times New Roman" w:hAnsi="Times New Roman" w:cs="Times New Roman" w:hint="eastAsia"/>
          <w:b/>
        </w:rPr>
        <w:t>A</w:t>
      </w:r>
      <w:r w:rsidRPr="00C36316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La</w:t>
      </w:r>
      <w:r w:rsidRPr="00EA41A4">
        <w:rPr>
          <w:rFonts w:ascii="Times New Roman" w:hAnsi="Times New Roman" w:cs="Times New Roman"/>
          <w:vertAlign w:val="superscript"/>
        </w:rPr>
        <w:t>3+</w:t>
      </w:r>
      <w:r>
        <w:rPr>
          <w:rFonts w:ascii="Times New Roman" w:hAnsi="Times New Roman" w:cs="Times New Roman"/>
        </w:rPr>
        <w:t xml:space="preserve">, </w:t>
      </w:r>
      <w:r w:rsidRPr="00C36316">
        <w:rPr>
          <w:rFonts w:ascii="Times New Roman" w:hAnsi="Times New Roman" w:cs="Times New Roman"/>
          <w:b/>
        </w:rPr>
        <w:t>(</w:t>
      </w:r>
      <w:r w:rsidR="00C36316" w:rsidRPr="00C36316">
        <w:rPr>
          <w:rFonts w:ascii="Times New Roman" w:hAnsi="Times New Roman" w:cs="Times New Roman" w:hint="eastAsia"/>
          <w:b/>
        </w:rPr>
        <w:t>B</w:t>
      </w:r>
      <w:r w:rsidRPr="00C36316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Ce</w:t>
      </w:r>
      <w:r w:rsidRPr="00D852D7">
        <w:rPr>
          <w:rFonts w:ascii="Times New Roman" w:hAnsi="Times New Roman" w:cs="Times New Roman"/>
          <w:vertAlign w:val="superscript"/>
        </w:rPr>
        <w:t>3</w:t>
      </w:r>
      <w:r w:rsidRPr="00F806B7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, </w:t>
      </w:r>
      <w:r w:rsidRPr="00C36316">
        <w:rPr>
          <w:rFonts w:ascii="Times New Roman" w:hAnsi="Times New Roman" w:cs="Times New Roman"/>
          <w:b/>
        </w:rPr>
        <w:t>(</w:t>
      </w:r>
      <w:r w:rsidR="00C36316" w:rsidRPr="00C36316">
        <w:rPr>
          <w:rFonts w:ascii="Times New Roman" w:hAnsi="Times New Roman" w:cs="Times New Roman" w:hint="eastAsia"/>
          <w:b/>
        </w:rPr>
        <w:t>C</w:t>
      </w:r>
      <w:r w:rsidRPr="00C36316">
        <w:rPr>
          <w:rFonts w:ascii="Times New Roman" w:hAnsi="Times New Roman" w:cs="Times New Roman"/>
          <w:b/>
        </w:rPr>
        <w:t>)</w:t>
      </w:r>
      <w:r>
        <w:rPr>
          <w:rFonts w:ascii="Times New Roman" w:hAnsi="Times New Roman" w:cs="Times New Roman"/>
        </w:rPr>
        <w:t xml:space="preserve"> Nd</w:t>
      </w:r>
      <w:r w:rsidRPr="00EA41A4">
        <w:rPr>
          <w:rFonts w:ascii="Times New Roman" w:hAnsi="Times New Roman" w:cs="Times New Roman"/>
          <w:vertAlign w:val="superscript"/>
        </w:rPr>
        <w:t>3+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equilibrium adsorption data plotted as 1/</w:t>
      </w:r>
      <w:proofErr w:type="spellStart"/>
      <w:r>
        <w:rPr>
          <w:rFonts w:ascii="Times New Roman" w:hAnsi="Times New Roman" w:cs="Times New Roman"/>
        </w:rPr>
        <w:t>Q</w:t>
      </w:r>
      <w:r>
        <w:rPr>
          <w:rFonts w:ascii="Times New Roman" w:hAnsi="Times New Roman" w:cs="Times New Roman"/>
          <w:vertAlign w:val="subscript"/>
        </w:rPr>
        <w:t>e</w:t>
      </w:r>
      <w:proofErr w:type="spellEnd"/>
      <w:r>
        <w:rPr>
          <w:rFonts w:ascii="Times New Roman" w:hAnsi="Times New Roman" w:cs="Times New Roman"/>
        </w:rPr>
        <w:t xml:space="preserve"> versus 1/C</w:t>
      </w:r>
      <w:r>
        <w:rPr>
          <w:rFonts w:ascii="Times New Roman" w:hAnsi="Times New Roman" w:cs="Times New Roman"/>
          <w:vertAlign w:val="subscript"/>
        </w:rPr>
        <w:t>e</w:t>
      </w:r>
      <w:r>
        <w:rPr>
          <w:rFonts w:ascii="Times New Roman" w:hAnsi="Times New Roman" w:cs="Times New Roman"/>
        </w:rPr>
        <w:t>.</w:t>
      </w:r>
      <w:r w:rsidR="00C637D7" w:rsidRPr="00C637D7">
        <w:rPr>
          <w:rFonts w:ascii="Times New Roman" w:hAnsi="Times New Roman" w:cs="Times New Roman"/>
        </w:rPr>
        <w:t xml:space="preserve"> </w:t>
      </w:r>
      <w:r w:rsidR="00C637D7">
        <w:rPr>
          <w:rFonts w:ascii="Times New Roman" w:hAnsi="Times New Roman" w:cs="Times New Roman"/>
        </w:rPr>
        <w:t xml:space="preserve">Data are represented as </w:t>
      </w:r>
      <w:r w:rsidR="00C637D7" w:rsidRPr="00FE122D">
        <w:rPr>
          <w:rFonts w:ascii="Times New Roman" w:hAnsi="Times New Roman" w:cs="Times New Roman"/>
        </w:rPr>
        <w:t>the mean ± the standard</w:t>
      </w:r>
      <w:r w:rsidR="00C637D7">
        <w:rPr>
          <w:rFonts w:ascii="Times New Roman" w:hAnsi="Times New Roman" w:cs="Times New Roman"/>
        </w:rPr>
        <w:t xml:space="preserve"> deviation (n = 3 separate membranes).</w:t>
      </w:r>
    </w:p>
    <w:p w14:paraId="6297D84E" w14:textId="77777777" w:rsidR="00011AE5" w:rsidRPr="00011AE5" w:rsidRDefault="00011AE5" w:rsidP="00CF2FC7">
      <w:pPr>
        <w:jc w:val="center"/>
        <w:rPr>
          <w:rFonts w:ascii="Times New Roman" w:hAnsi="Times New Roman" w:cs="Times New Roman"/>
        </w:rPr>
      </w:pPr>
    </w:p>
    <w:p w14:paraId="25B90434" w14:textId="4DE3E4CF" w:rsidR="008D6F97" w:rsidRDefault="008D6F97" w:rsidP="009103E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F806B7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ANOVA results for</w:t>
      </w:r>
      <w:r w:rsidR="00452522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linear </w:t>
      </w:r>
      <w:r w:rsidR="009103EE">
        <w:rPr>
          <w:rFonts w:ascii="Times New Roman" w:hAnsi="Times New Roman" w:cs="Times New Roman"/>
        </w:rPr>
        <w:t>regression</w:t>
      </w:r>
      <w:r w:rsidR="00452522">
        <w:rPr>
          <w:rFonts w:ascii="Times New Roman" w:hAnsi="Times New Roman" w:cs="Times New Roman"/>
        </w:rPr>
        <w:t xml:space="preserve"> of</w:t>
      </w:r>
      <w:r w:rsidR="009103EE">
        <w:rPr>
          <w:rFonts w:ascii="Times New Roman" w:hAnsi="Times New Roman" w:cs="Times New Roman"/>
        </w:rPr>
        <w:t xml:space="preserve"> equilibrium adsorption data plotted as </w:t>
      </w:r>
      <w:r w:rsidR="00452522">
        <w:rPr>
          <w:rFonts w:ascii="Times New Roman" w:hAnsi="Times New Roman" w:cs="Times New Roman"/>
        </w:rPr>
        <w:t>1</w:t>
      </w:r>
      <w:r w:rsidR="009103EE">
        <w:rPr>
          <w:rFonts w:ascii="Times New Roman" w:hAnsi="Times New Roman" w:cs="Times New Roman"/>
        </w:rPr>
        <w:t>/</w:t>
      </w:r>
      <w:proofErr w:type="spellStart"/>
      <w:r w:rsidR="009103EE">
        <w:rPr>
          <w:rFonts w:ascii="Times New Roman" w:hAnsi="Times New Roman" w:cs="Times New Roman"/>
        </w:rPr>
        <w:t>Q</w:t>
      </w:r>
      <w:r w:rsidR="009103EE">
        <w:rPr>
          <w:rFonts w:ascii="Times New Roman" w:hAnsi="Times New Roman" w:cs="Times New Roman"/>
          <w:vertAlign w:val="subscript"/>
        </w:rPr>
        <w:t>e</w:t>
      </w:r>
      <w:proofErr w:type="spellEnd"/>
      <w:r w:rsidR="009103EE">
        <w:rPr>
          <w:rFonts w:ascii="Times New Roman" w:hAnsi="Times New Roman" w:cs="Times New Roman"/>
        </w:rPr>
        <w:t xml:space="preserve"> versus 1/C</w:t>
      </w:r>
      <w:r w:rsidR="009103EE">
        <w:rPr>
          <w:rFonts w:ascii="Times New Roman" w:hAnsi="Times New Roman" w:cs="Times New Roman"/>
          <w:vertAlign w:val="subscript"/>
        </w:rPr>
        <w:t>e</w:t>
      </w:r>
      <w:r w:rsidR="009103EE">
        <w:rPr>
          <w:rFonts w:ascii="Times New Roman" w:hAnsi="Times New Roman" w:cs="Times New Roman"/>
        </w:rPr>
        <w:t xml:space="preserve"> for La</w:t>
      </w:r>
      <w:r w:rsidR="009103EE" w:rsidRPr="00EA41A4">
        <w:rPr>
          <w:rFonts w:ascii="Times New Roman" w:hAnsi="Times New Roman" w:cs="Times New Roman"/>
          <w:vertAlign w:val="superscript"/>
        </w:rPr>
        <w:t>3+</w:t>
      </w:r>
      <w:r w:rsidR="009103EE">
        <w:rPr>
          <w:rFonts w:ascii="Times New Roman" w:hAnsi="Times New Roman" w:cs="Times New Roman"/>
        </w:rPr>
        <w:t>.</w:t>
      </w:r>
    </w:p>
    <w:p w14:paraId="271D7E58" w14:textId="6C52CDD9" w:rsidR="00F806B7" w:rsidRDefault="00F806B7" w:rsidP="009103EE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F806B7" w14:paraId="0940F914" w14:textId="77777777" w:rsidTr="00D852D7">
        <w:trPr>
          <w:jc w:val="center"/>
        </w:trPr>
        <w:tc>
          <w:tcPr>
            <w:tcW w:w="1558" w:type="dxa"/>
          </w:tcPr>
          <w:p w14:paraId="5EE85744" w14:textId="11CE3629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558" w:type="dxa"/>
          </w:tcPr>
          <w:p w14:paraId="1268AA0A" w14:textId="6EED77A4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1558" w:type="dxa"/>
          </w:tcPr>
          <w:p w14:paraId="54500F68" w14:textId="4C7D691B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58" w:type="dxa"/>
          </w:tcPr>
          <w:p w14:paraId="1E6BF774" w14:textId="4032AD31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559" w:type="dxa"/>
          </w:tcPr>
          <w:p w14:paraId="2F00DB7B" w14:textId="70D57CD1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F806B7" w14:paraId="70E53F87" w14:textId="77777777" w:rsidTr="00F806B7">
        <w:trPr>
          <w:jc w:val="center"/>
        </w:trPr>
        <w:tc>
          <w:tcPr>
            <w:tcW w:w="1558" w:type="dxa"/>
          </w:tcPr>
          <w:p w14:paraId="5CCEB462" w14:textId="49C00D39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ession</w:t>
            </w:r>
          </w:p>
        </w:tc>
        <w:tc>
          <w:tcPr>
            <w:tcW w:w="1558" w:type="dxa"/>
          </w:tcPr>
          <w:p w14:paraId="00EB01D3" w14:textId="736AC265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14:paraId="52B1B68C" w14:textId="469DE655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558" w:type="dxa"/>
          </w:tcPr>
          <w:p w14:paraId="06B4E9DD" w14:textId="3637981C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1559" w:type="dxa"/>
          </w:tcPr>
          <w:p w14:paraId="657C696C" w14:textId="43293267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0E346E">
              <w:rPr>
                <w:rFonts w:ascii="Times New Roman" w:hAnsi="Times New Roman" w:cs="Times New Roman"/>
              </w:rPr>
              <w:t>0</w:t>
            </w:r>
          </w:p>
        </w:tc>
      </w:tr>
      <w:tr w:rsidR="00F806B7" w14:paraId="082DB2A2" w14:textId="77777777" w:rsidTr="00D852D7">
        <w:trPr>
          <w:jc w:val="center"/>
        </w:trPr>
        <w:tc>
          <w:tcPr>
            <w:tcW w:w="1558" w:type="dxa"/>
          </w:tcPr>
          <w:p w14:paraId="1CA02C17" w14:textId="01F44562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558" w:type="dxa"/>
          </w:tcPr>
          <w:p w14:paraId="47C82E32" w14:textId="2D42AE98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14:paraId="65A104B6" w14:textId="10AE7136" w:rsidR="00F806B7" w:rsidRDefault="00F806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58" w:type="dxa"/>
          </w:tcPr>
          <w:p w14:paraId="6D3E9E12" w14:textId="6713B0D6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642FE38" w14:textId="77777777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6B7" w14:paraId="55F4AF27" w14:textId="77777777" w:rsidTr="00D852D7">
        <w:trPr>
          <w:jc w:val="center"/>
        </w:trPr>
        <w:tc>
          <w:tcPr>
            <w:tcW w:w="1558" w:type="dxa"/>
          </w:tcPr>
          <w:p w14:paraId="5C2AA96C" w14:textId="3D6FCFD1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8" w:type="dxa"/>
          </w:tcPr>
          <w:p w14:paraId="6BB27364" w14:textId="1AB8DDF5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14:paraId="3801B765" w14:textId="505275D8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1558" w:type="dxa"/>
          </w:tcPr>
          <w:p w14:paraId="34E55F1B" w14:textId="77777777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5E7E583D" w14:textId="77777777" w:rsidR="00F806B7" w:rsidRDefault="00F806B7" w:rsidP="009103E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FAFE010" w14:textId="20DB2E16" w:rsidR="00F806B7" w:rsidRDefault="00F806B7" w:rsidP="009103EE">
      <w:pPr>
        <w:jc w:val="center"/>
        <w:rPr>
          <w:rFonts w:ascii="Times New Roman" w:hAnsi="Times New Roman" w:cs="Times New Roman"/>
        </w:rPr>
      </w:pPr>
    </w:p>
    <w:p w14:paraId="1383C3EF" w14:textId="1F134784" w:rsidR="00F806B7" w:rsidRDefault="00F806B7" w:rsidP="009103EE">
      <w:pPr>
        <w:jc w:val="center"/>
        <w:rPr>
          <w:rFonts w:ascii="Times New Roman" w:hAnsi="Times New Roman" w:cs="Times New Roman"/>
        </w:rPr>
      </w:pPr>
    </w:p>
    <w:p w14:paraId="0C5DCAAC" w14:textId="6EAFB6C3" w:rsidR="00F806B7" w:rsidRDefault="00F806B7" w:rsidP="009103E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b. </w:t>
      </w:r>
      <w:r w:rsidR="00452522">
        <w:rPr>
          <w:rFonts w:ascii="Times New Roman" w:hAnsi="Times New Roman" w:cs="Times New Roman"/>
        </w:rPr>
        <w:t>ANOVA results for the linear regression of equilibrium adsorption data plotted as 1/</w:t>
      </w:r>
      <w:proofErr w:type="spellStart"/>
      <w:r w:rsidR="00452522">
        <w:rPr>
          <w:rFonts w:ascii="Times New Roman" w:hAnsi="Times New Roman" w:cs="Times New Roman"/>
        </w:rPr>
        <w:t>Q</w:t>
      </w:r>
      <w:r w:rsidR="00452522">
        <w:rPr>
          <w:rFonts w:ascii="Times New Roman" w:hAnsi="Times New Roman" w:cs="Times New Roman"/>
          <w:vertAlign w:val="subscript"/>
        </w:rPr>
        <w:t>e</w:t>
      </w:r>
      <w:proofErr w:type="spellEnd"/>
      <w:r w:rsidR="00452522" w:rsidDel="00452522">
        <w:rPr>
          <w:rFonts w:ascii="Times New Roman" w:hAnsi="Times New Roman" w:cs="Times New Roman"/>
        </w:rPr>
        <w:t xml:space="preserve"> </w:t>
      </w:r>
      <w:r w:rsidR="00452522">
        <w:rPr>
          <w:rFonts w:ascii="Times New Roman" w:hAnsi="Times New Roman" w:cs="Times New Roman"/>
        </w:rPr>
        <w:t>versus</w:t>
      </w:r>
      <w:r>
        <w:rPr>
          <w:rFonts w:ascii="Times New Roman" w:hAnsi="Times New Roman" w:cs="Times New Roman"/>
        </w:rPr>
        <w:t xml:space="preserve"> 1/C</w:t>
      </w:r>
      <w:r>
        <w:rPr>
          <w:rFonts w:ascii="Times New Roman" w:hAnsi="Times New Roman" w:cs="Times New Roman"/>
          <w:vertAlign w:val="subscript"/>
        </w:rPr>
        <w:t>e</w:t>
      </w:r>
      <w:r>
        <w:rPr>
          <w:rFonts w:ascii="Times New Roman" w:hAnsi="Times New Roman" w:cs="Times New Roman"/>
        </w:rPr>
        <w:t xml:space="preserve"> for Ce</w:t>
      </w:r>
      <w:r w:rsidRPr="00C26AD5">
        <w:rPr>
          <w:rFonts w:ascii="Times New Roman" w:hAnsi="Times New Roman" w:cs="Times New Roman"/>
          <w:vertAlign w:val="superscript"/>
        </w:rPr>
        <w:t>3+</w:t>
      </w:r>
      <w:r>
        <w:rPr>
          <w:rFonts w:ascii="Times New Roman" w:hAnsi="Times New Roman" w:cs="Times New Roman"/>
        </w:rPr>
        <w:t>.</w:t>
      </w:r>
    </w:p>
    <w:p w14:paraId="61FBAC87" w14:textId="56474FF2" w:rsidR="00F806B7" w:rsidRDefault="00F806B7" w:rsidP="009103EE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F806B7" w14:paraId="67A796DE" w14:textId="77777777" w:rsidTr="009E0855">
        <w:trPr>
          <w:jc w:val="center"/>
        </w:trPr>
        <w:tc>
          <w:tcPr>
            <w:tcW w:w="1558" w:type="dxa"/>
          </w:tcPr>
          <w:p w14:paraId="44C4DB77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558" w:type="dxa"/>
          </w:tcPr>
          <w:p w14:paraId="4F243E5E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1558" w:type="dxa"/>
          </w:tcPr>
          <w:p w14:paraId="3C7989B2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58" w:type="dxa"/>
          </w:tcPr>
          <w:p w14:paraId="1DA43A92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559" w:type="dxa"/>
          </w:tcPr>
          <w:p w14:paraId="4067C2C3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F806B7" w14:paraId="0EE93A66" w14:textId="77777777" w:rsidTr="009E0855">
        <w:trPr>
          <w:jc w:val="center"/>
        </w:trPr>
        <w:tc>
          <w:tcPr>
            <w:tcW w:w="1558" w:type="dxa"/>
          </w:tcPr>
          <w:p w14:paraId="2353AF4C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ession</w:t>
            </w:r>
          </w:p>
        </w:tc>
        <w:tc>
          <w:tcPr>
            <w:tcW w:w="1558" w:type="dxa"/>
          </w:tcPr>
          <w:p w14:paraId="5C78B89F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14:paraId="1E4F8694" w14:textId="472BEAA8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1558" w:type="dxa"/>
          </w:tcPr>
          <w:p w14:paraId="6BEA94EF" w14:textId="55C8FE8A" w:rsidR="00F806B7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559" w:type="dxa"/>
          </w:tcPr>
          <w:p w14:paraId="2160855E" w14:textId="46878422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0E346E">
              <w:rPr>
                <w:rFonts w:ascii="Times New Roman" w:hAnsi="Times New Roman" w:cs="Times New Roman"/>
              </w:rPr>
              <w:t>1</w:t>
            </w:r>
          </w:p>
        </w:tc>
      </w:tr>
      <w:tr w:rsidR="00F806B7" w14:paraId="35B6E35D" w14:textId="77777777" w:rsidTr="009E0855">
        <w:trPr>
          <w:jc w:val="center"/>
        </w:trPr>
        <w:tc>
          <w:tcPr>
            <w:tcW w:w="1558" w:type="dxa"/>
          </w:tcPr>
          <w:p w14:paraId="247206F7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558" w:type="dxa"/>
          </w:tcPr>
          <w:p w14:paraId="4581F624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14:paraId="25CC96B3" w14:textId="64E3DFA7" w:rsidR="00F806B7" w:rsidRDefault="00F806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0E346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14:paraId="34BE1FC7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CD5EB75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806B7" w14:paraId="77F7BCA1" w14:textId="77777777" w:rsidTr="009E0855">
        <w:trPr>
          <w:jc w:val="center"/>
        </w:trPr>
        <w:tc>
          <w:tcPr>
            <w:tcW w:w="1558" w:type="dxa"/>
          </w:tcPr>
          <w:p w14:paraId="443D2400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8" w:type="dxa"/>
          </w:tcPr>
          <w:p w14:paraId="789AFD32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14:paraId="6CF06843" w14:textId="349961FB" w:rsidR="00F806B7" w:rsidRDefault="00F806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</w:t>
            </w:r>
            <w:r w:rsidR="000E34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5DDCD158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7B57F24F" w14:textId="77777777" w:rsidR="00F806B7" w:rsidRDefault="00F806B7" w:rsidP="009E08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C24DF28" w14:textId="77777777" w:rsidR="000E346E" w:rsidRDefault="000E346E" w:rsidP="000E346E">
      <w:pPr>
        <w:jc w:val="center"/>
        <w:rPr>
          <w:rFonts w:ascii="Times New Roman" w:hAnsi="Times New Roman" w:cs="Times New Roman"/>
          <w:b/>
        </w:rPr>
      </w:pPr>
    </w:p>
    <w:p w14:paraId="20D6B584" w14:textId="4DB61FFD" w:rsidR="000E346E" w:rsidRDefault="000E346E" w:rsidP="000E346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c. </w:t>
      </w:r>
      <w:r w:rsidR="00452522">
        <w:rPr>
          <w:rFonts w:ascii="Times New Roman" w:hAnsi="Times New Roman" w:cs="Times New Roman"/>
        </w:rPr>
        <w:t>ANOVA results for the linear regression of equilibrium adsorption data plotted as 1/</w:t>
      </w:r>
      <w:proofErr w:type="spellStart"/>
      <w:r w:rsidR="00452522">
        <w:rPr>
          <w:rFonts w:ascii="Times New Roman" w:hAnsi="Times New Roman" w:cs="Times New Roman"/>
        </w:rPr>
        <w:t>Q</w:t>
      </w:r>
      <w:r w:rsidR="00452522">
        <w:rPr>
          <w:rFonts w:ascii="Times New Roman" w:hAnsi="Times New Roman" w:cs="Times New Roman"/>
          <w:vertAlign w:val="subscript"/>
        </w:rPr>
        <w:t>e</w:t>
      </w:r>
      <w:proofErr w:type="spellEnd"/>
      <w:r w:rsidR="00452522" w:rsidDel="00452522">
        <w:rPr>
          <w:rFonts w:ascii="Times New Roman" w:hAnsi="Times New Roman" w:cs="Times New Roman"/>
        </w:rPr>
        <w:t xml:space="preserve"> </w:t>
      </w:r>
      <w:r w:rsidR="00452522">
        <w:rPr>
          <w:rFonts w:ascii="Times New Roman" w:hAnsi="Times New Roman" w:cs="Times New Roman"/>
        </w:rPr>
        <w:t>versus</w:t>
      </w:r>
      <w:r>
        <w:rPr>
          <w:rFonts w:ascii="Times New Roman" w:hAnsi="Times New Roman" w:cs="Times New Roman"/>
        </w:rPr>
        <w:t xml:space="preserve"> 1/C</w:t>
      </w:r>
      <w:r>
        <w:rPr>
          <w:rFonts w:ascii="Times New Roman" w:hAnsi="Times New Roman" w:cs="Times New Roman"/>
          <w:vertAlign w:val="subscript"/>
        </w:rPr>
        <w:t>e</w:t>
      </w:r>
      <w:r>
        <w:rPr>
          <w:rFonts w:ascii="Times New Roman" w:hAnsi="Times New Roman" w:cs="Times New Roman"/>
        </w:rPr>
        <w:t xml:space="preserve"> for Nd</w:t>
      </w:r>
      <w:r w:rsidRPr="00EA41A4">
        <w:rPr>
          <w:rFonts w:ascii="Times New Roman" w:hAnsi="Times New Roman" w:cs="Times New Roman"/>
          <w:vertAlign w:val="superscript"/>
        </w:rPr>
        <w:t>3+</w:t>
      </w:r>
      <w:r>
        <w:rPr>
          <w:rFonts w:ascii="Times New Roman" w:hAnsi="Times New Roman" w:cs="Times New Roman"/>
        </w:rPr>
        <w:t>.</w:t>
      </w:r>
    </w:p>
    <w:p w14:paraId="5CDB91FA" w14:textId="77777777" w:rsidR="000E346E" w:rsidRDefault="000E346E" w:rsidP="000E346E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</w:tblGrid>
      <w:tr w:rsidR="000E346E" w14:paraId="75A8ACAE" w14:textId="77777777" w:rsidTr="009E0855">
        <w:trPr>
          <w:jc w:val="center"/>
        </w:trPr>
        <w:tc>
          <w:tcPr>
            <w:tcW w:w="1558" w:type="dxa"/>
          </w:tcPr>
          <w:p w14:paraId="41C497DF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558" w:type="dxa"/>
          </w:tcPr>
          <w:p w14:paraId="2E032792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s of Freedom</w:t>
            </w:r>
          </w:p>
        </w:tc>
        <w:tc>
          <w:tcPr>
            <w:tcW w:w="1558" w:type="dxa"/>
          </w:tcPr>
          <w:p w14:paraId="4A11D28C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 of Squares</w:t>
            </w:r>
          </w:p>
        </w:tc>
        <w:tc>
          <w:tcPr>
            <w:tcW w:w="1558" w:type="dxa"/>
          </w:tcPr>
          <w:p w14:paraId="28C71BC7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-Value</w:t>
            </w:r>
          </w:p>
        </w:tc>
        <w:tc>
          <w:tcPr>
            <w:tcW w:w="1559" w:type="dxa"/>
          </w:tcPr>
          <w:p w14:paraId="79816FBD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0E346E" w14:paraId="2C3D29B8" w14:textId="77777777" w:rsidTr="009E0855">
        <w:trPr>
          <w:jc w:val="center"/>
        </w:trPr>
        <w:tc>
          <w:tcPr>
            <w:tcW w:w="1558" w:type="dxa"/>
          </w:tcPr>
          <w:p w14:paraId="62F57556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ession</w:t>
            </w:r>
          </w:p>
        </w:tc>
        <w:tc>
          <w:tcPr>
            <w:tcW w:w="1558" w:type="dxa"/>
          </w:tcPr>
          <w:p w14:paraId="7DA35442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8" w:type="dxa"/>
          </w:tcPr>
          <w:p w14:paraId="7DE45704" w14:textId="21FDB445" w:rsidR="000E346E" w:rsidRDefault="000E3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1558" w:type="dxa"/>
          </w:tcPr>
          <w:p w14:paraId="3BEB3C26" w14:textId="2A5682C6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59" w:type="dxa"/>
          </w:tcPr>
          <w:p w14:paraId="4A6F55D8" w14:textId="0C561165" w:rsidR="000E346E" w:rsidRDefault="000E34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</w:tr>
      <w:tr w:rsidR="000E346E" w14:paraId="756C7CAD" w14:textId="77777777" w:rsidTr="009E0855">
        <w:trPr>
          <w:jc w:val="center"/>
        </w:trPr>
        <w:tc>
          <w:tcPr>
            <w:tcW w:w="1558" w:type="dxa"/>
          </w:tcPr>
          <w:p w14:paraId="4176410D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ror</w:t>
            </w:r>
          </w:p>
        </w:tc>
        <w:tc>
          <w:tcPr>
            <w:tcW w:w="1558" w:type="dxa"/>
          </w:tcPr>
          <w:p w14:paraId="70AA54F4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14:paraId="518A0E8C" w14:textId="605EC296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6</w:t>
            </w:r>
          </w:p>
        </w:tc>
        <w:tc>
          <w:tcPr>
            <w:tcW w:w="1558" w:type="dxa"/>
          </w:tcPr>
          <w:p w14:paraId="385CFF14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2B28385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E346E" w14:paraId="6E709001" w14:textId="77777777" w:rsidTr="009E0855">
        <w:trPr>
          <w:jc w:val="center"/>
        </w:trPr>
        <w:tc>
          <w:tcPr>
            <w:tcW w:w="1558" w:type="dxa"/>
          </w:tcPr>
          <w:p w14:paraId="5DF7E03F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58" w:type="dxa"/>
          </w:tcPr>
          <w:p w14:paraId="0962C434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14:paraId="2D0DC746" w14:textId="1410D0DA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0</w:t>
            </w:r>
          </w:p>
        </w:tc>
        <w:tc>
          <w:tcPr>
            <w:tcW w:w="1558" w:type="dxa"/>
          </w:tcPr>
          <w:p w14:paraId="04A28DBE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B24662C" w14:textId="77777777" w:rsidR="000E346E" w:rsidRDefault="000E346E" w:rsidP="009E085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BB8036F" w14:textId="00E69FD6" w:rsidR="009103EE" w:rsidRPr="009103EE" w:rsidRDefault="009103EE" w:rsidP="00981550">
      <w:pPr>
        <w:autoSpaceDE w:val="0"/>
        <w:autoSpaceDN w:val="0"/>
        <w:adjustRightInd w:val="0"/>
        <w:spacing w:before="240" w:after="240"/>
        <w:ind w:left="30" w:right="720"/>
        <w:rPr>
          <w:rFonts w:ascii="Times New Roman" w:hAnsi="Times New Roman" w:cs="Times New Roman"/>
        </w:rPr>
      </w:pPr>
    </w:p>
    <w:sectPr w:rsidR="009103EE" w:rsidRPr="009103EE" w:rsidSect="0040206E">
      <w:footerReference w:type="default" r:id="rId11"/>
      <w:pgSz w:w="12240" w:h="15840"/>
      <w:pgMar w:top="1440" w:right="1440" w:bottom="1440" w:left="144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3507C7" w14:textId="77777777" w:rsidR="00284278" w:rsidRDefault="00284278" w:rsidP="00C77A47">
      <w:r>
        <w:separator/>
      </w:r>
    </w:p>
  </w:endnote>
  <w:endnote w:type="continuationSeparator" w:id="0">
    <w:p w14:paraId="74868070" w14:textId="77777777" w:rsidR="00284278" w:rsidRDefault="00284278" w:rsidP="00C77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605127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EEB2D9" w14:textId="4D530EB5" w:rsidR="002902C2" w:rsidRDefault="002902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B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6AEDEC" w14:textId="77777777" w:rsidR="002902C2" w:rsidRDefault="002902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41140C" w14:textId="77777777" w:rsidR="00284278" w:rsidRDefault="00284278" w:rsidP="00C77A47">
      <w:r>
        <w:separator/>
      </w:r>
    </w:p>
  </w:footnote>
  <w:footnote w:type="continuationSeparator" w:id="0">
    <w:p w14:paraId="06328BDC" w14:textId="77777777" w:rsidR="00284278" w:rsidRDefault="00284278" w:rsidP="00C77A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94053"/>
    <w:multiLevelType w:val="hybridMultilevel"/>
    <w:tmpl w:val="69CC0ED2"/>
    <w:lvl w:ilvl="0" w:tplc="E56E6B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0B68ED"/>
    <w:multiLevelType w:val="hybridMultilevel"/>
    <w:tmpl w:val="E58841DE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6055FF"/>
    <w:multiLevelType w:val="hybridMultilevel"/>
    <w:tmpl w:val="13C61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F48DE"/>
    <w:multiLevelType w:val="multilevel"/>
    <w:tmpl w:val="5D2E1B66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0A65722"/>
    <w:multiLevelType w:val="multilevel"/>
    <w:tmpl w:val="18AA940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271F0C77"/>
    <w:multiLevelType w:val="hybridMultilevel"/>
    <w:tmpl w:val="6BDEB84A"/>
    <w:lvl w:ilvl="0" w:tplc="167C0CCC">
      <w:start w:val="1"/>
      <w:numFmt w:val="decimal"/>
      <w:lvlText w:val="%1"/>
      <w:lvlJc w:val="left"/>
      <w:pPr>
        <w:ind w:left="108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abstractNum w:abstractNumId="6" w15:restartNumberingAfterBreak="0">
    <w:nsid w:val="2A6237F8"/>
    <w:multiLevelType w:val="multilevel"/>
    <w:tmpl w:val="ED4CFD6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42F3646"/>
    <w:multiLevelType w:val="multilevel"/>
    <w:tmpl w:val="BD40B824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BEB63AB"/>
    <w:multiLevelType w:val="multilevel"/>
    <w:tmpl w:val="D3B084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BF13FBE"/>
    <w:multiLevelType w:val="hybridMultilevel"/>
    <w:tmpl w:val="0868E8FA"/>
    <w:lvl w:ilvl="0" w:tplc="D2C0C20E">
      <w:start w:val="1"/>
      <w:numFmt w:val="decimal"/>
      <w:lvlText w:val="%1."/>
      <w:lvlJc w:val="left"/>
      <w:pPr>
        <w:ind w:left="720" w:hanging="36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0" w15:restartNumberingAfterBreak="0">
    <w:nsid w:val="44292DCE"/>
    <w:multiLevelType w:val="multilevel"/>
    <w:tmpl w:val="E89065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B594CFA"/>
    <w:multiLevelType w:val="multilevel"/>
    <w:tmpl w:val="A0A2FEF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5D12577D"/>
    <w:multiLevelType w:val="hybridMultilevel"/>
    <w:tmpl w:val="D5E418F2"/>
    <w:lvl w:ilvl="0" w:tplc="CDD29D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9EE0B02"/>
    <w:multiLevelType w:val="hybridMultilevel"/>
    <w:tmpl w:val="2A8C9C54"/>
    <w:lvl w:ilvl="0" w:tplc="AD38B0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78B349D6"/>
    <w:multiLevelType w:val="hybridMultilevel"/>
    <w:tmpl w:val="D4BA6054"/>
    <w:lvl w:ilvl="0" w:tplc="543CEF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5" w15:restartNumberingAfterBreak="0">
    <w:nsid w:val="7C5E6A98"/>
    <w:multiLevelType w:val="hybridMultilevel"/>
    <w:tmpl w:val="11E4B426"/>
    <w:lvl w:ilvl="0" w:tplc="B26662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3"/>
  </w:num>
  <w:num w:numId="3">
    <w:abstractNumId w:val="6"/>
  </w:num>
  <w:num w:numId="4">
    <w:abstractNumId w:val="8"/>
  </w:num>
  <w:num w:numId="5">
    <w:abstractNumId w:val="7"/>
  </w:num>
  <w:num w:numId="6">
    <w:abstractNumId w:val="11"/>
  </w:num>
  <w:num w:numId="7">
    <w:abstractNumId w:val="15"/>
  </w:num>
  <w:num w:numId="8">
    <w:abstractNumId w:val="4"/>
  </w:num>
  <w:num w:numId="9">
    <w:abstractNumId w:val="12"/>
  </w:num>
  <w:num w:numId="10">
    <w:abstractNumId w:val="13"/>
  </w:num>
  <w:num w:numId="11">
    <w:abstractNumId w:val="0"/>
  </w:num>
  <w:num w:numId="12">
    <w:abstractNumId w:val="14"/>
  </w:num>
  <w:num w:numId="13">
    <w:abstractNumId w:val="9"/>
  </w:num>
  <w:num w:numId="14">
    <w:abstractNumId w:val="5"/>
  </w:num>
  <w:num w:numId="15">
    <w:abstractNumId w:val="2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apswtsszee2neds09vaf9naztdz55aftfr&quot;&gt;My EndNote Library&lt;record-ids&gt;&lt;item&gt;1022&lt;/item&gt;&lt;item&gt;1026&lt;/item&gt;&lt;item&gt;1028&lt;/item&gt;&lt;item&gt;1030&lt;/item&gt;&lt;item&gt;1032&lt;/item&gt;&lt;item&gt;1883&lt;/item&gt;&lt;item&gt;1884&lt;/item&gt;&lt;item&gt;1885&lt;/item&gt;&lt;item&gt;1886&lt;/item&gt;&lt;item&gt;1887&lt;/item&gt;&lt;item&gt;1888&lt;/item&gt;&lt;item&gt;1890&lt;/item&gt;&lt;item&gt;1891&lt;/item&gt;&lt;item&gt;1892&lt;/item&gt;&lt;item&gt;1894&lt;/item&gt;&lt;item&gt;1895&lt;/item&gt;&lt;item&gt;1896&lt;/item&gt;&lt;item&gt;1898&lt;/item&gt;&lt;item&gt;1900&lt;/item&gt;&lt;item&gt;1902&lt;/item&gt;&lt;item&gt;1906&lt;/item&gt;&lt;item&gt;1907&lt;/item&gt;&lt;item&gt;1908&lt;/item&gt;&lt;item&gt;1910&lt;/item&gt;&lt;item&gt;1911&lt;/item&gt;&lt;item&gt;1913&lt;/item&gt;&lt;item&gt;1915&lt;/item&gt;&lt;item&gt;1923&lt;/item&gt;&lt;item&gt;1924&lt;/item&gt;&lt;item&gt;1925&lt;/item&gt;&lt;item&gt;1926&lt;/item&gt;&lt;item&gt;1928&lt;/item&gt;&lt;item&gt;1931&lt;/item&gt;&lt;item&gt;1946&lt;/item&gt;&lt;item&gt;1949&lt;/item&gt;&lt;item&gt;1951&lt;/item&gt;&lt;/record-ids&gt;&lt;/item&gt;&lt;/Libraries&gt;"/>
  </w:docVars>
  <w:rsids>
    <w:rsidRoot w:val="00F94BAC"/>
    <w:rsid w:val="000025F0"/>
    <w:rsid w:val="00002FF4"/>
    <w:rsid w:val="000046CB"/>
    <w:rsid w:val="000048CE"/>
    <w:rsid w:val="00011AE5"/>
    <w:rsid w:val="00012595"/>
    <w:rsid w:val="00013175"/>
    <w:rsid w:val="00020BCB"/>
    <w:rsid w:val="00021314"/>
    <w:rsid w:val="00022475"/>
    <w:rsid w:val="0002248F"/>
    <w:rsid w:val="00024069"/>
    <w:rsid w:val="000266FA"/>
    <w:rsid w:val="000309A8"/>
    <w:rsid w:val="00031B73"/>
    <w:rsid w:val="0003303E"/>
    <w:rsid w:val="00033A83"/>
    <w:rsid w:val="00033BED"/>
    <w:rsid w:val="00034309"/>
    <w:rsid w:val="00034F24"/>
    <w:rsid w:val="00035077"/>
    <w:rsid w:val="00036261"/>
    <w:rsid w:val="000439F3"/>
    <w:rsid w:val="000514BE"/>
    <w:rsid w:val="00072F28"/>
    <w:rsid w:val="00073A4D"/>
    <w:rsid w:val="00074CD2"/>
    <w:rsid w:val="00080E3B"/>
    <w:rsid w:val="00083D13"/>
    <w:rsid w:val="0009609B"/>
    <w:rsid w:val="0009721A"/>
    <w:rsid w:val="00097B4D"/>
    <w:rsid w:val="000B0430"/>
    <w:rsid w:val="000B440C"/>
    <w:rsid w:val="000B5735"/>
    <w:rsid w:val="000B66A3"/>
    <w:rsid w:val="000C0E66"/>
    <w:rsid w:val="000C234A"/>
    <w:rsid w:val="000C4ED6"/>
    <w:rsid w:val="000C662F"/>
    <w:rsid w:val="000C776B"/>
    <w:rsid w:val="000D5D77"/>
    <w:rsid w:val="000D7845"/>
    <w:rsid w:val="000E346E"/>
    <w:rsid w:val="000E3779"/>
    <w:rsid w:val="000E38A2"/>
    <w:rsid w:val="000E3D9A"/>
    <w:rsid w:val="000E3E43"/>
    <w:rsid w:val="000E5099"/>
    <w:rsid w:val="000E5639"/>
    <w:rsid w:val="000E7ED9"/>
    <w:rsid w:val="000F138E"/>
    <w:rsid w:val="000F42DB"/>
    <w:rsid w:val="000F5759"/>
    <w:rsid w:val="000F5FAE"/>
    <w:rsid w:val="000F69B3"/>
    <w:rsid w:val="000F7F41"/>
    <w:rsid w:val="0010257D"/>
    <w:rsid w:val="00102D2E"/>
    <w:rsid w:val="00106DB4"/>
    <w:rsid w:val="00115AD2"/>
    <w:rsid w:val="001163F3"/>
    <w:rsid w:val="00116946"/>
    <w:rsid w:val="0012145B"/>
    <w:rsid w:val="00122338"/>
    <w:rsid w:val="0012468C"/>
    <w:rsid w:val="0012795F"/>
    <w:rsid w:val="00134BED"/>
    <w:rsid w:val="00137471"/>
    <w:rsid w:val="00140555"/>
    <w:rsid w:val="00141954"/>
    <w:rsid w:val="00143268"/>
    <w:rsid w:val="00145DE5"/>
    <w:rsid w:val="00145E35"/>
    <w:rsid w:val="001473BF"/>
    <w:rsid w:val="00153F5B"/>
    <w:rsid w:val="00157481"/>
    <w:rsid w:val="0016157C"/>
    <w:rsid w:val="00161F89"/>
    <w:rsid w:val="00162FDB"/>
    <w:rsid w:val="00163174"/>
    <w:rsid w:val="001655A6"/>
    <w:rsid w:val="001660FF"/>
    <w:rsid w:val="00166B4E"/>
    <w:rsid w:val="001752D1"/>
    <w:rsid w:val="001764C1"/>
    <w:rsid w:val="00180A36"/>
    <w:rsid w:val="001869E1"/>
    <w:rsid w:val="00190FF4"/>
    <w:rsid w:val="00191441"/>
    <w:rsid w:val="00195341"/>
    <w:rsid w:val="00195DFE"/>
    <w:rsid w:val="001974CA"/>
    <w:rsid w:val="001A10B1"/>
    <w:rsid w:val="001B49B7"/>
    <w:rsid w:val="001C06E7"/>
    <w:rsid w:val="001C1CCD"/>
    <w:rsid w:val="001C1DA9"/>
    <w:rsid w:val="001D21BA"/>
    <w:rsid w:val="001D61AB"/>
    <w:rsid w:val="001D7A50"/>
    <w:rsid w:val="001E4C5A"/>
    <w:rsid w:val="001E5CBD"/>
    <w:rsid w:val="001E649C"/>
    <w:rsid w:val="001F0F54"/>
    <w:rsid w:val="001F5CAE"/>
    <w:rsid w:val="001F750C"/>
    <w:rsid w:val="00200855"/>
    <w:rsid w:val="002036C8"/>
    <w:rsid w:val="00207E0D"/>
    <w:rsid w:val="00212C65"/>
    <w:rsid w:val="002155AC"/>
    <w:rsid w:val="00221D28"/>
    <w:rsid w:val="00221FD8"/>
    <w:rsid w:val="002226FA"/>
    <w:rsid w:val="0022509B"/>
    <w:rsid w:val="002259CE"/>
    <w:rsid w:val="002303A0"/>
    <w:rsid w:val="00231D92"/>
    <w:rsid w:val="00231DA1"/>
    <w:rsid w:val="002329F2"/>
    <w:rsid w:val="00235F60"/>
    <w:rsid w:val="0023789F"/>
    <w:rsid w:val="00237F01"/>
    <w:rsid w:val="002445DC"/>
    <w:rsid w:val="00245320"/>
    <w:rsid w:val="002464A5"/>
    <w:rsid w:val="002513DD"/>
    <w:rsid w:val="00251BF1"/>
    <w:rsid w:val="0025294C"/>
    <w:rsid w:val="00261759"/>
    <w:rsid w:val="002644B8"/>
    <w:rsid w:val="00264776"/>
    <w:rsid w:val="00267DBA"/>
    <w:rsid w:val="00273B0E"/>
    <w:rsid w:val="0027588E"/>
    <w:rsid w:val="00276ABE"/>
    <w:rsid w:val="002802FF"/>
    <w:rsid w:val="00283A8F"/>
    <w:rsid w:val="00283E15"/>
    <w:rsid w:val="00284278"/>
    <w:rsid w:val="002902C2"/>
    <w:rsid w:val="002906D4"/>
    <w:rsid w:val="002940A4"/>
    <w:rsid w:val="002944A1"/>
    <w:rsid w:val="00294B21"/>
    <w:rsid w:val="00295D01"/>
    <w:rsid w:val="002A0890"/>
    <w:rsid w:val="002A0CBC"/>
    <w:rsid w:val="002A5284"/>
    <w:rsid w:val="002B04C7"/>
    <w:rsid w:val="002B150F"/>
    <w:rsid w:val="002B1D1C"/>
    <w:rsid w:val="002B5DCE"/>
    <w:rsid w:val="002B7210"/>
    <w:rsid w:val="002B7248"/>
    <w:rsid w:val="002B79FE"/>
    <w:rsid w:val="002C14F3"/>
    <w:rsid w:val="002C238F"/>
    <w:rsid w:val="002D003C"/>
    <w:rsid w:val="002D09B4"/>
    <w:rsid w:val="002D1989"/>
    <w:rsid w:val="002D5BC1"/>
    <w:rsid w:val="002D664A"/>
    <w:rsid w:val="002D74CF"/>
    <w:rsid w:val="002D7D0E"/>
    <w:rsid w:val="002E64A6"/>
    <w:rsid w:val="002F2BF2"/>
    <w:rsid w:val="003120DF"/>
    <w:rsid w:val="00321AE4"/>
    <w:rsid w:val="003240CF"/>
    <w:rsid w:val="00324B8E"/>
    <w:rsid w:val="00326C9A"/>
    <w:rsid w:val="00330BA6"/>
    <w:rsid w:val="00331849"/>
    <w:rsid w:val="00331A1D"/>
    <w:rsid w:val="0033630E"/>
    <w:rsid w:val="00337131"/>
    <w:rsid w:val="00347FFC"/>
    <w:rsid w:val="00354095"/>
    <w:rsid w:val="00354D5A"/>
    <w:rsid w:val="00355A65"/>
    <w:rsid w:val="00355CEA"/>
    <w:rsid w:val="0036133A"/>
    <w:rsid w:val="00361E47"/>
    <w:rsid w:val="00370190"/>
    <w:rsid w:val="00375416"/>
    <w:rsid w:val="00377B0C"/>
    <w:rsid w:val="00380406"/>
    <w:rsid w:val="00381D1F"/>
    <w:rsid w:val="003822C3"/>
    <w:rsid w:val="00383348"/>
    <w:rsid w:val="00383C08"/>
    <w:rsid w:val="00385767"/>
    <w:rsid w:val="003861FE"/>
    <w:rsid w:val="00386B0E"/>
    <w:rsid w:val="00390412"/>
    <w:rsid w:val="0039301E"/>
    <w:rsid w:val="00393F7A"/>
    <w:rsid w:val="00394060"/>
    <w:rsid w:val="00395351"/>
    <w:rsid w:val="0039647C"/>
    <w:rsid w:val="00396E18"/>
    <w:rsid w:val="003A121D"/>
    <w:rsid w:val="003A2302"/>
    <w:rsid w:val="003A5EE8"/>
    <w:rsid w:val="003B0DCF"/>
    <w:rsid w:val="003B6BB0"/>
    <w:rsid w:val="003B78A3"/>
    <w:rsid w:val="003C4132"/>
    <w:rsid w:val="003C5363"/>
    <w:rsid w:val="003C6DCB"/>
    <w:rsid w:val="003D20F2"/>
    <w:rsid w:val="003D2CE1"/>
    <w:rsid w:val="003D30E7"/>
    <w:rsid w:val="003D3103"/>
    <w:rsid w:val="003D6CEE"/>
    <w:rsid w:val="003E0785"/>
    <w:rsid w:val="003E49BC"/>
    <w:rsid w:val="003E593A"/>
    <w:rsid w:val="003E669D"/>
    <w:rsid w:val="003F0280"/>
    <w:rsid w:val="003F4443"/>
    <w:rsid w:val="00400E3B"/>
    <w:rsid w:val="0040206E"/>
    <w:rsid w:val="00410900"/>
    <w:rsid w:val="00411189"/>
    <w:rsid w:val="00416951"/>
    <w:rsid w:val="00424CD6"/>
    <w:rsid w:val="0042738F"/>
    <w:rsid w:val="00430994"/>
    <w:rsid w:val="00430CEE"/>
    <w:rsid w:val="0043106A"/>
    <w:rsid w:val="00431BEA"/>
    <w:rsid w:val="0043331B"/>
    <w:rsid w:val="0043412A"/>
    <w:rsid w:val="00436DD5"/>
    <w:rsid w:val="0043780D"/>
    <w:rsid w:val="00440A9B"/>
    <w:rsid w:val="004417D7"/>
    <w:rsid w:val="00442C3E"/>
    <w:rsid w:val="004441EB"/>
    <w:rsid w:val="00445D57"/>
    <w:rsid w:val="0044723F"/>
    <w:rsid w:val="00450C49"/>
    <w:rsid w:val="004521F0"/>
    <w:rsid w:val="00452522"/>
    <w:rsid w:val="00452727"/>
    <w:rsid w:val="00452E0C"/>
    <w:rsid w:val="00453DD3"/>
    <w:rsid w:val="004559BF"/>
    <w:rsid w:val="0046063E"/>
    <w:rsid w:val="004713B1"/>
    <w:rsid w:val="00480DEF"/>
    <w:rsid w:val="00483BEE"/>
    <w:rsid w:val="0049198D"/>
    <w:rsid w:val="0049205A"/>
    <w:rsid w:val="00492CC7"/>
    <w:rsid w:val="00492DD9"/>
    <w:rsid w:val="004A23E2"/>
    <w:rsid w:val="004A5E8A"/>
    <w:rsid w:val="004B0715"/>
    <w:rsid w:val="004B282A"/>
    <w:rsid w:val="004B4988"/>
    <w:rsid w:val="004B4B23"/>
    <w:rsid w:val="004B5D64"/>
    <w:rsid w:val="004D08FD"/>
    <w:rsid w:val="004D48EA"/>
    <w:rsid w:val="004D542E"/>
    <w:rsid w:val="004E3FB6"/>
    <w:rsid w:val="004E61E0"/>
    <w:rsid w:val="004F0746"/>
    <w:rsid w:val="004F0F5F"/>
    <w:rsid w:val="004F53B7"/>
    <w:rsid w:val="004F5E27"/>
    <w:rsid w:val="00500A9A"/>
    <w:rsid w:val="00500B5C"/>
    <w:rsid w:val="00502E59"/>
    <w:rsid w:val="0050384F"/>
    <w:rsid w:val="005049E4"/>
    <w:rsid w:val="0050542C"/>
    <w:rsid w:val="0050679C"/>
    <w:rsid w:val="00511260"/>
    <w:rsid w:val="00514F55"/>
    <w:rsid w:val="00515AFF"/>
    <w:rsid w:val="00524C60"/>
    <w:rsid w:val="00525D84"/>
    <w:rsid w:val="00530E27"/>
    <w:rsid w:val="00531A1E"/>
    <w:rsid w:val="00536CEC"/>
    <w:rsid w:val="00541B32"/>
    <w:rsid w:val="00541CDD"/>
    <w:rsid w:val="005423B9"/>
    <w:rsid w:val="00550767"/>
    <w:rsid w:val="00550A03"/>
    <w:rsid w:val="0055195F"/>
    <w:rsid w:val="00552A7D"/>
    <w:rsid w:val="00554FD6"/>
    <w:rsid w:val="005577BF"/>
    <w:rsid w:val="00561182"/>
    <w:rsid w:val="00562CB3"/>
    <w:rsid w:val="00566F34"/>
    <w:rsid w:val="00570E83"/>
    <w:rsid w:val="00573D0D"/>
    <w:rsid w:val="0058523F"/>
    <w:rsid w:val="00585BCB"/>
    <w:rsid w:val="00590D90"/>
    <w:rsid w:val="00591C38"/>
    <w:rsid w:val="00595398"/>
    <w:rsid w:val="005973BE"/>
    <w:rsid w:val="005A0399"/>
    <w:rsid w:val="005A37C0"/>
    <w:rsid w:val="005B2714"/>
    <w:rsid w:val="005B3DFF"/>
    <w:rsid w:val="005B49F7"/>
    <w:rsid w:val="005B4F2A"/>
    <w:rsid w:val="005B7EB3"/>
    <w:rsid w:val="005C144F"/>
    <w:rsid w:val="005C429F"/>
    <w:rsid w:val="005C6593"/>
    <w:rsid w:val="005C71A7"/>
    <w:rsid w:val="005E3733"/>
    <w:rsid w:val="005E7692"/>
    <w:rsid w:val="005E79BF"/>
    <w:rsid w:val="005E7A9F"/>
    <w:rsid w:val="005F41BB"/>
    <w:rsid w:val="005F5240"/>
    <w:rsid w:val="006010A3"/>
    <w:rsid w:val="00601C57"/>
    <w:rsid w:val="006071E1"/>
    <w:rsid w:val="00610DCF"/>
    <w:rsid w:val="0061180A"/>
    <w:rsid w:val="00617944"/>
    <w:rsid w:val="00622C56"/>
    <w:rsid w:val="00623560"/>
    <w:rsid w:val="00631A0E"/>
    <w:rsid w:val="00637079"/>
    <w:rsid w:val="006374B0"/>
    <w:rsid w:val="0064042C"/>
    <w:rsid w:val="006405A5"/>
    <w:rsid w:val="006459F0"/>
    <w:rsid w:val="00646BB9"/>
    <w:rsid w:val="0064772C"/>
    <w:rsid w:val="006504B2"/>
    <w:rsid w:val="006541DE"/>
    <w:rsid w:val="00655ABB"/>
    <w:rsid w:val="00657E03"/>
    <w:rsid w:val="00661261"/>
    <w:rsid w:val="00662151"/>
    <w:rsid w:val="0066323F"/>
    <w:rsid w:val="00666A8C"/>
    <w:rsid w:val="00666DB0"/>
    <w:rsid w:val="0067375A"/>
    <w:rsid w:val="006800EB"/>
    <w:rsid w:val="0068400C"/>
    <w:rsid w:val="00685730"/>
    <w:rsid w:val="00685B78"/>
    <w:rsid w:val="006878DB"/>
    <w:rsid w:val="00687D51"/>
    <w:rsid w:val="006946EB"/>
    <w:rsid w:val="006A083E"/>
    <w:rsid w:val="006A0BD5"/>
    <w:rsid w:val="006A6BA3"/>
    <w:rsid w:val="006A784F"/>
    <w:rsid w:val="006C0BE4"/>
    <w:rsid w:val="006C204C"/>
    <w:rsid w:val="006C2812"/>
    <w:rsid w:val="006C3BA0"/>
    <w:rsid w:val="006C52F2"/>
    <w:rsid w:val="006C61F3"/>
    <w:rsid w:val="006C6224"/>
    <w:rsid w:val="006D0CB7"/>
    <w:rsid w:val="006D7260"/>
    <w:rsid w:val="006E0452"/>
    <w:rsid w:val="006E1EF5"/>
    <w:rsid w:val="006E2E45"/>
    <w:rsid w:val="006E72BE"/>
    <w:rsid w:val="006E7620"/>
    <w:rsid w:val="006F7147"/>
    <w:rsid w:val="006F7202"/>
    <w:rsid w:val="00701AE9"/>
    <w:rsid w:val="007028F2"/>
    <w:rsid w:val="007033BD"/>
    <w:rsid w:val="00703708"/>
    <w:rsid w:val="00703BC7"/>
    <w:rsid w:val="00711374"/>
    <w:rsid w:val="00712D83"/>
    <w:rsid w:val="00714AD0"/>
    <w:rsid w:val="00725424"/>
    <w:rsid w:val="007266B1"/>
    <w:rsid w:val="00727273"/>
    <w:rsid w:val="00732BD2"/>
    <w:rsid w:val="0073303B"/>
    <w:rsid w:val="0073454B"/>
    <w:rsid w:val="00735700"/>
    <w:rsid w:val="00736801"/>
    <w:rsid w:val="007426D7"/>
    <w:rsid w:val="0074589E"/>
    <w:rsid w:val="007502F3"/>
    <w:rsid w:val="00750468"/>
    <w:rsid w:val="00756100"/>
    <w:rsid w:val="00763FB6"/>
    <w:rsid w:val="00766E32"/>
    <w:rsid w:val="007708F0"/>
    <w:rsid w:val="00770B83"/>
    <w:rsid w:val="00774B71"/>
    <w:rsid w:val="00775A4D"/>
    <w:rsid w:val="00775ECC"/>
    <w:rsid w:val="00776235"/>
    <w:rsid w:val="0078000D"/>
    <w:rsid w:val="0078188F"/>
    <w:rsid w:val="00782FD8"/>
    <w:rsid w:val="00786B78"/>
    <w:rsid w:val="00787F4F"/>
    <w:rsid w:val="00791308"/>
    <w:rsid w:val="007955AE"/>
    <w:rsid w:val="007A1727"/>
    <w:rsid w:val="007A204C"/>
    <w:rsid w:val="007B0735"/>
    <w:rsid w:val="007B141E"/>
    <w:rsid w:val="007B25A3"/>
    <w:rsid w:val="007C1E52"/>
    <w:rsid w:val="007C3E91"/>
    <w:rsid w:val="007D246F"/>
    <w:rsid w:val="007D48E4"/>
    <w:rsid w:val="007D4FE9"/>
    <w:rsid w:val="007D53D3"/>
    <w:rsid w:val="007D749F"/>
    <w:rsid w:val="007D7881"/>
    <w:rsid w:val="007E034F"/>
    <w:rsid w:val="007E0FC6"/>
    <w:rsid w:val="007E1036"/>
    <w:rsid w:val="007E2D44"/>
    <w:rsid w:val="007E3C44"/>
    <w:rsid w:val="007E3D0E"/>
    <w:rsid w:val="007F06D9"/>
    <w:rsid w:val="007F2AB0"/>
    <w:rsid w:val="007F43EB"/>
    <w:rsid w:val="007F4B4C"/>
    <w:rsid w:val="007F5D6B"/>
    <w:rsid w:val="00802CCB"/>
    <w:rsid w:val="00813314"/>
    <w:rsid w:val="008243CC"/>
    <w:rsid w:val="00824AEF"/>
    <w:rsid w:val="008255E2"/>
    <w:rsid w:val="008266E4"/>
    <w:rsid w:val="0082721C"/>
    <w:rsid w:val="00832AF8"/>
    <w:rsid w:val="0083470A"/>
    <w:rsid w:val="00834A22"/>
    <w:rsid w:val="00846CEF"/>
    <w:rsid w:val="0085114B"/>
    <w:rsid w:val="0085134E"/>
    <w:rsid w:val="008524E3"/>
    <w:rsid w:val="00852F01"/>
    <w:rsid w:val="00854240"/>
    <w:rsid w:val="00864689"/>
    <w:rsid w:val="0087482E"/>
    <w:rsid w:val="008749E0"/>
    <w:rsid w:val="00875CEC"/>
    <w:rsid w:val="008774E6"/>
    <w:rsid w:val="008841FE"/>
    <w:rsid w:val="0088426B"/>
    <w:rsid w:val="00887B0A"/>
    <w:rsid w:val="008940B9"/>
    <w:rsid w:val="00894BC7"/>
    <w:rsid w:val="008A0EF6"/>
    <w:rsid w:val="008A75CD"/>
    <w:rsid w:val="008B2B50"/>
    <w:rsid w:val="008B60CD"/>
    <w:rsid w:val="008B6CBB"/>
    <w:rsid w:val="008B7B24"/>
    <w:rsid w:val="008C17A7"/>
    <w:rsid w:val="008C26C6"/>
    <w:rsid w:val="008C3A7F"/>
    <w:rsid w:val="008D0424"/>
    <w:rsid w:val="008D1613"/>
    <w:rsid w:val="008D2F5A"/>
    <w:rsid w:val="008D5574"/>
    <w:rsid w:val="008D6F97"/>
    <w:rsid w:val="008D7975"/>
    <w:rsid w:val="008E0C8E"/>
    <w:rsid w:val="008E58D5"/>
    <w:rsid w:val="008F3120"/>
    <w:rsid w:val="008F3FFF"/>
    <w:rsid w:val="008F6258"/>
    <w:rsid w:val="008F73F2"/>
    <w:rsid w:val="00902273"/>
    <w:rsid w:val="009051C3"/>
    <w:rsid w:val="00905207"/>
    <w:rsid w:val="009056E1"/>
    <w:rsid w:val="009074CF"/>
    <w:rsid w:val="009103EE"/>
    <w:rsid w:val="00911F31"/>
    <w:rsid w:val="009154FC"/>
    <w:rsid w:val="009166B9"/>
    <w:rsid w:val="00917733"/>
    <w:rsid w:val="0092229D"/>
    <w:rsid w:val="00925DF8"/>
    <w:rsid w:val="009316BB"/>
    <w:rsid w:val="0093632E"/>
    <w:rsid w:val="00936E9B"/>
    <w:rsid w:val="0094028F"/>
    <w:rsid w:val="0094051B"/>
    <w:rsid w:val="0094053D"/>
    <w:rsid w:val="00942E6A"/>
    <w:rsid w:val="00945358"/>
    <w:rsid w:val="009525FD"/>
    <w:rsid w:val="00952FC7"/>
    <w:rsid w:val="00953CEB"/>
    <w:rsid w:val="00960179"/>
    <w:rsid w:val="009612FA"/>
    <w:rsid w:val="00962B90"/>
    <w:rsid w:val="00964C50"/>
    <w:rsid w:val="00967256"/>
    <w:rsid w:val="00967E87"/>
    <w:rsid w:val="00972731"/>
    <w:rsid w:val="0097691F"/>
    <w:rsid w:val="00981550"/>
    <w:rsid w:val="00983ED6"/>
    <w:rsid w:val="00984223"/>
    <w:rsid w:val="00986FE2"/>
    <w:rsid w:val="009874E2"/>
    <w:rsid w:val="009A0935"/>
    <w:rsid w:val="009A1CF9"/>
    <w:rsid w:val="009B0DF8"/>
    <w:rsid w:val="009B1179"/>
    <w:rsid w:val="009B161A"/>
    <w:rsid w:val="009B331F"/>
    <w:rsid w:val="009B35D9"/>
    <w:rsid w:val="009B4295"/>
    <w:rsid w:val="009C2D5F"/>
    <w:rsid w:val="009C39AA"/>
    <w:rsid w:val="009C492D"/>
    <w:rsid w:val="009C5BD4"/>
    <w:rsid w:val="009C732B"/>
    <w:rsid w:val="009D00AE"/>
    <w:rsid w:val="009D114A"/>
    <w:rsid w:val="009D178B"/>
    <w:rsid w:val="009D18C6"/>
    <w:rsid w:val="009D2324"/>
    <w:rsid w:val="009D68A2"/>
    <w:rsid w:val="009D7BD7"/>
    <w:rsid w:val="009E0855"/>
    <w:rsid w:val="009E4E2F"/>
    <w:rsid w:val="009F0549"/>
    <w:rsid w:val="009F0EFB"/>
    <w:rsid w:val="009F4F52"/>
    <w:rsid w:val="009F5748"/>
    <w:rsid w:val="00A026DC"/>
    <w:rsid w:val="00A04CBF"/>
    <w:rsid w:val="00A07473"/>
    <w:rsid w:val="00A07E86"/>
    <w:rsid w:val="00A10A38"/>
    <w:rsid w:val="00A12DC4"/>
    <w:rsid w:val="00A13982"/>
    <w:rsid w:val="00A14352"/>
    <w:rsid w:val="00A21B06"/>
    <w:rsid w:val="00A221A6"/>
    <w:rsid w:val="00A23A06"/>
    <w:rsid w:val="00A27BA6"/>
    <w:rsid w:val="00A335AB"/>
    <w:rsid w:val="00A34A65"/>
    <w:rsid w:val="00A34D5E"/>
    <w:rsid w:val="00A4044C"/>
    <w:rsid w:val="00A41755"/>
    <w:rsid w:val="00A417A9"/>
    <w:rsid w:val="00A5212E"/>
    <w:rsid w:val="00A525B2"/>
    <w:rsid w:val="00A544FD"/>
    <w:rsid w:val="00A5579A"/>
    <w:rsid w:val="00A55953"/>
    <w:rsid w:val="00A6026E"/>
    <w:rsid w:val="00A61FF2"/>
    <w:rsid w:val="00A64221"/>
    <w:rsid w:val="00A67068"/>
    <w:rsid w:val="00A72150"/>
    <w:rsid w:val="00A725C3"/>
    <w:rsid w:val="00A72CBB"/>
    <w:rsid w:val="00A7413E"/>
    <w:rsid w:val="00A747C9"/>
    <w:rsid w:val="00A76116"/>
    <w:rsid w:val="00A769F2"/>
    <w:rsid w:val="00A81EE9"/>
    <w:rsid w:val="00A833C1"/>
    <w:rsid w:val="00A83A29"/>
    <w:rsid w:val="00A927D4"/>
    <w:rsid w:val="00A94AC3"/>
    <w:rsid w:val="00A9680E"/>
    <w:rsid w:val="00A96A7E"/>
    <w:rsid w:val="00AA1F1B"/>
    <w:rsid w:val="00AA32A1"/>
    <w:rsid w:val="00AD1D6A"/>
    <w:rsid w:val="00AD579A"/>
    <w:rsid w:val="00AD6203"/>
    <w:rsid w:val="00AD643F"/>
    <w:rsid w:val="00AE0F25"/>
    <w:rsid w:val="00AE5D33"/>
    <w:rsid w:val="00AE6D2A"/>
    <w:rsid w:val="00AF0BF7"/>
    <w:rsid w:val="00AF26D6"/>
    <w:rsid w:val="00AF3697"/>
    <w:rsid w:val="00B00D01"/>
    <w:rsid w:val="00B0168E"/>
    <w:rsid w:val="00B06002"/>
    <w:rsid w:val="00B14FE8"/>
    <w:rsid w:val="00B23705"/>
    <w:rsid w:val="00B27E39"/>
    <w:rsid w:val="00B30E8B"/>
    <w:rsid w:val="00B31368"/>
    <w:rsid w:val="00B35BAE"/>
    <w:rsid w:val="00B35E1C"/>
    <w:rsid w:val="00B3663C"/>
    <w:rsid w:val="00B413C6"/>
    <w:rsid w:val="00B4223C"/>
    <w:rsid w:val="00B51355"/>
    <w:rsid w:val="00B51FCD"/>
    <w:rsid w:val="00B54F32"/>
    <w:rsid w:val="00B606E3"/>
    <w:rsid w:val="00B612F4"/>
    <w:rsid w:val="00B619AF"/>
    <w:rsid w:val="00B62634"/>
    <w:rsid w:val="00B637A3"/>
    <w:rsid w:val="00B66814"/>
    <w:rsid w:val="00B675DA"/>
    <w:rsid w:val="00B7120D"/>
    <w:rsid w:val="00B734E3"/>
    <w:rsid w:val="00B76CFA"/>
    <w:rsid w:val="00B83060"/>
    <w:rsid w:val="00B8536B"/>
    <w:rsid w:val="00B861B9"/>
    <w:rsid w:val="00B911B2"/>
    <w:rsid w:val="00B9531D"/>
    <w:rsid w:val="00B9574C"/>
    <w:rsid w:val="00BA09FC"/>
    <w:rsid w:val="00BA159B"/>
    <w:rsid w:val="00BA3A70"/>
    <w:rsid w:val="00BB1263"/>
    <w:rsid w:val="00BB4E90"/>
    <w:rsid w:val="00BB6BB9"/>
    <w:rsid w:val="00BC1836"/>
    <w:rsid w:val="00BC4822"/>
    <w:rsid w:val="00BC48C2"/>
    <w:rsid w:val="00BD2FCD"/>
    <w:rsid w:val="00BD763A"/>
    <w:rsid w:val="00BE6B39"/>
    <w:rsid w:val="00BE7956"/>
    <w:rsid w:val="00BF0972"/>
    <w:rsid w:val="00BF2B5D"/>
    <w:rsid w:val="00BF57A8"/>
    <w:rsid w:val="00BF7F87"/>
    <w:rsid w:val="00C01628"/>
    <w:rsid w:val="00C05A7F"/>
    <w:rsid w:val="00C05C42"/>
    <w:rsid w:val="00C0739F"/>
    <w:rsid w:val="00C1051D"/>
    <w:rsid w:val="00C10A6A"/>
    <w:rsid w:val="00C20763"/>
    <w:rsid w:val="00C20F40"/>
    <w:rsid w:val="00C256B8"/>
    <w:rsid w:val="00C31F19"/>
    <w:rsid w:val="00C3205D"/>
    <w:rsid w:val="00C33154"/>
    <w:rsid w:val="00C33B6F"/>
    <w:rsid w:val="00C34964"/>
    <w:rsid w:val="00C355AE"/>
    <w:rsid w:val="00C362B5"/>
    <w:rsid w:val="00C36316"/>
    <w:rsid w:val="00C37BB2"/>
    <w:rsid w:val="00C43F13"/>
    <w:rsid w:val="00C45CDC"/>
    <w:rsid w:val="00C46BDC"/>
    <w:rsid w:val="00C47960"/>
    <w:rsid w:val="00C527F4"/>
    <w:rsid w:val="00C528B9"/>
    <w:rsid w:val="00C53169"/>
    <w:rsid w:val="00C60A9B"/>
    <w:rsid w:val="00C61952"/>
    <w:rsid w:val="00C637D7"/>
    <w:rsid w:val="00C70740"/>
    <w:rsid w:val="00C73688"/>
    <w:rsid w:val="00C754D1"/>
    <w:rsid w:val="00C77A47"/>
    <w:rsid w:val="00C86A3A"/>
    <w:rsid w:val="00C91009"/>
    <w:rsid w:val="00C910E9"/>
    <w:rsid w:val="00C91409"/>
    <w:rsid w:val="00C916C6"/>
    <w:rsid w:val="00C92B83"/>
    <w:rsid w:val="00CA6440"/>
    <w:rsid w:val="00CC4570"/>
    <w:rsid w:val="00CC6CD6"/>
    <w:rsid w:val="00CD0E46"/>
    <w:rsid w:val="00CD1313"/>
    <w:rsid w:val="00CD19DA"/>
    <w:rsid w:val="00CE3244"/>
    <w:rsid w:val="00CF0098"/>
    <w:rsid w:val="00CF16CB"/>
    <w:rsid w:val="00CF2FC7"/>
    <w:rsid w:val="00CF33D7"/>
    <w:rsid w:val="00CF5A00"/>
    <w:rsid w:val="00D009C4"/>
    <w:rsid w:val="00D024D1"/>
    <w:rsid w:val="00D118C2"/>
    <w:rsid w:val="00D1303B"/>
    <w:rsid w:val="00D21A30"/>
    <w:rsid w:val="00D23509"/>
    <w:rsid w:val="00D2722A"/>
    <w:rsid w:val="00D3144B"/>
    <w:rsid w:val="00D342A3"/>
    <w:rsid w:val="00D3557D"/>
    <w:rsid w:val="00D35744"/>
    <w:rsid w:val="00D4399F"/>
    <w:rsid w:val="00D4443E"/>
    <w:rsid w:val="00D47E23"/>
    <w:rsid w:val="00D47F16"/>
    <w:rsid w:val="00D56854"/>
    <w:rsid w:val="00D62118"/>
    <w:rsid w:val="00D64A70"/>
    <w:rsid w:val="00D65BB0"/>
    <w:rsid w:val="00D66751"/>
    <w:rsid w:val="00D6704E"/>
    <w:rsid w:val="00D67A3F"/>
    <w:rsid w:val="00D70ADB"/>
    <w:rsid w:val="00D71E4B"/>
    <w:rsid w:val="00D7201E"/>
    <w:rsid w:val="00D75D61"/>
    <w:rsid w:val="00D81283"/>
    <w:rsid w:val="00D852D7"/>
    <w:rsid w:val="00D90CEC"/>
    <w:rsid w:val="00D96475"/>
    <w:rsid w:val="00D96D2E"/>
    <w:rsid w:val="00DA27DB"/>
    <w:rsid w:val="00DA3E21"/>
    <w:rsid w:val="00DB1EA0"/>
    <w:rsid w:val="00DB3C34"/>
    <w:rsid w:val="00DB4E6F"/>
    <w:rsid w:val="00DB5E06"/>
    <w:rsid w:val="00DC067F"/>
    <w:rsid w:val="00DC0A10"/>
    <w:rsid w:val="00DC1F6D"/>
    <w:rsid w:val="00DC1F9B"/>
    <w:rsid w:val="00DC7E49"/>
    <w:rsid w:val="00DD1749"/>
    <w:rsid w:val="00DD5AB5"/>
    <w:rsid w:val="00DD7037"/>
    <w:rsid w:val="00DD725E"/>
    <w:rsid w:val="00DE46B9"/>
    <w:rsid w:val="00DE4991"/>
    <w:rsid w:val="00DF06B6"/>
    <w:rsid w:val="00DF074B"/>
    <w:rsid w:val="00DF25B3"/>
    <w:rsid w:val="00E03841"/>
    <w:rsid w:val="00E071C7"/>
    <w:rsid w:val="00E11113"/>
    <w:rsid w:val="00E112C0"/>
    <w:rsid w:val="00E11AE1"/>
    <w:rsid w:val="00E20B14"/>
    <w:rsid w:val="00E210D1"/>
    <w:rsid w:val="00E21133"/>
    <w:rsid w:val="00E26D3A"/>
    <w:rsid w:val="00E27D63"/>
    <w:rsid w:val="00E32501"/>
    <w:rsid w:val="00E35B0E"/>
    <w:rsid w:val="00E4265C"/>
    <w:rsid w:val="00E4420B"/>
    <w:rsid w:val="00E51E8D"/>
    <w:rsid w:val="00E573D7"/>
    <w:rsid w:val="00E57C22"/>
    <w:rsid w:val="00E602A4"/>
    <w:rsid w:val="00E651B2"/>
    <w:rsid w:val="00E656E1"/>
    <w:rsid w:val="00E66FC2"/>
    <w:rsid w:val="00E70FF0"/>
    <w:rsid w:val="00E75D66"/>
    <w:rsid w:val="00E766E6"/>
    <w:rsid w:val="00E80560"/>
    <w:rsid w:val="00E81843"/>
    <w:rsid w:val="00E822DF"/>
    <w:rsid w:val="00E82B07"/>
    <w:rsid w:val="00E842F2"/>
    <w:rsid w:val="00E92E42"/>
    <w:rsid w:val="00E9614D"/>
    <w:rsid w:val="00E977A6"/>
    <w:rsid w:val="00EA29B6"/>
    <w:rsid w:val="00EA41A4"/>
    <w:rsid w:val="00EA432C"/>
    <w:rsid w:val="00EB4F7E"/>
    <w:rsid w:val="00EB71E8"/>
    <w:rsid w:val="00EC13FE"/>
    <w:rsid w:val="00EC4664"/>
    <w:rsid w:val="00EC6613"/>
    <w:rsid w:val="00ED09D0"/>
    <w:rsid w:val="00ED1ADB"/>
    <w:rsid w:val="00ED2211"/>
    <w:rsid w:val="00ED27BB"/>
    <w:rsid w:val="00EE0D4C"/>
    <w:rsid w:val="00EE1048"/>
    <w:rsid w:val="00EE4CCD"/>
    <w:rsid w:val="00EF3FF9"/>
    <w:rsid w:val="00F00564"/>
    <w:rsid w:val="00F0309A"/>
    <w:rsid w:val="00F0459C"/>
    <w:rsid w:val="00F07346"/>
    <w:rsid w:val="00F11314"/>
    <w:rsid w:val="00F11D93"/>
    <w:rsid w:val="00F1287B"/>
    <w:rsid w:val="00F16114"/>
    <w:rsid w:val="00F1713F"/>
    <w:rsid w:val="00F244A3"/>
    <w:rsid w:val="00F26173"/>
    <w:rsid w:val="00F33129"/>
    <w:rsid w:val="00F33E70"/>
    <w:rsid w:val="00F36071"/>
    <w:rsid w:val="00F373D0"/>
    <w:rsid w:val="00F37FCC"/>
    <w:rsid w:val="00F414A2"/>
    <w:rsid w:val="00F42EA7"/>
    <w:rsid w:val="00F46475"/>
    <w:rsid w:val="00F47608"/>
    <w:rsid w:val="00F55A62"/>
    <w:rsid w:val="00F630E9"/>
    <w:rsid w:val="00F635F7"/>
    <w:rsid w:val="00F63AEA"/>
    <w:rsid w:val="00F64D6D"/>
    <w:rsid w:val="00F6759F"/>
    <w:rsid w:val="00F70B44"/>
    <w:rsid w:val="00F71509"/>
    <w:rsid w:val="00F71693"/>
    <w:rsid w:val="00F755D2"/>
    <w:rsid w:val="00F806B7"/>
    <w:rsid w:val="00F82F8A"/>
    <w:rsid w:val="00F855B4"/>
    <w:rsid w:val="00F86981"/>
    <w:rsid w:val="00F94BAC"/>
    <w:rsid w:val="00F9545D"/>
    <w:rsid w:val="00F9596E"/>
    <w:rsid w:val="00F959BC"/>
    <w:rsid w:val="00FA3284"/>
    <w:rsid w:val="00FA6482"/>
    <w:rsid w:val="00FA6A02"/>
    <w:rsid w:val="00FB5313"/>
    <w:rsid w:val="00FB6529"/>
    <w:rsid w:val="00FD3F9A"/>
    <w:rsid w:val="00FD52F9"/>
    <w:rsid w:val="00FE122D"/>
    <w:rsid w:val="00FE4AC2"/>
    <w:rsid w:val="00FE6879"/>
    <w:rsid w:val="00FF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A0E34"/>
  <w15:chartTrackingRefBased/>
  <w15:docId w15:val="{752C569B-B03C-7345-B3B2-D9BD534C3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FC6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4441E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54FD6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PlaceholderText">
    <w:name w:val="Placeholder Text"/>
    <w:basedOn w:val="DefaultParagraphFont"/>
    <w:uiPriority w:val="99"/>
    <w:semiHidden/>
    <w:rsid w:val="0012468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0"/>
    <w:rsid w:val="006A0BD5"/>
    <w:pPr>
      <w:jc w:val="center"/>
    </w:pPr>
    <w:rPr>
      <w:rFonts w:ascii="Times New Roman" w:hAnsi="Times New Roman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A0BD5"/>
  </w:style>
  <w:style w:type="character" w:customStyle="1" w:styleId="EndNoteBibliographyTitle0">
    <w:name w:val="EndNote Bibliography Title 字符"/>
    <w:basedOn w:val="ListParagraphChar"/>
    <w:link w:val="EndNoteBibliographyTitle"/>
    <w:rsid w:val="006A0BD5"/>
    <w:rPr>
      <w:rFonts w:ascii="Times New Roman" w:eastAsia="SimSun" w:hAnsi="Times New Roman" w:cs="Times New Roman"/>
      <w:kern w:val="0"/>
      <w:sz w:val="24"/>
    </w:rPr>
  </w:style>
  <w:style w:type="paragraph" w:customStyle="1" w:styleId="EndNoteBibliography">
    <w:name w:val="EndNote Bibliography"/>
    <w:basedOn w:val="Normal"/>
    <w:link w:val="EndNoteBibliography0"/>
    <w:rsid w:val="006A0BD5"/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ListParagraphChar"/>
    <w:link w:val="EndNoteBibliography"/>
    <w:rsid w:val="006A0BD5"/>
    <w:rPr>
      <w:rFonts w:ascii="Times New Roman" w:eastAsia="SimSun" w:hAnsi="Times New Roman" w:cs="Times New Roman"/>
      <w:kern w:val="0"/>
      <w:sz w:val="24"/>
    </w:rPr>
  </w:style>
  <w:style w:type="paragraph" w:styleId="NormalWeb">
    <w:name w:val="Normal (Web)"/>
    <w:basedOn w:val="Normal"/>
    <w:uiPriority w:val="99"/>
    <w:unhideWhenUsed/>
    <w:rsid w:val="00A417A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65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D00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47F16"/>
  </w:style>
  <w:style w:type="character" w:styleId="CommentReference">
    <w:name w:val="annotation reference"/>
    <w:basedOn w:val="DefaultParagraphFont"/>
    <w:uiPriority w:val="99"/>
    <w:semiHidden/>
    <w:unhideWhenUsed/>
    <w:rsid w:val="00D47F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F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F16"/>
    <w:rPr>
      <w:rFonts w:ascii="SimSun" w:eastAsia="SimSun" w:hAnsi="SimSun" w:cs="SimSu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F16"/>
    <w:rPr>
      <w:rFonts w:ascii="SimSun" w:eastAsia="SimSun" w:hAnsi="SimSun" w:cs="SimSu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F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F16"/>
    <w:rPr>
      <w:rFonts w:ascii="Segoe UI" w:eastAsia="SimSun" w:hAnsi="Segoe UI" w:cs="Segoe U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7A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7A47"/>
    <w:rPr>
      <w:rFonts w:ascii="SimSun" w:eastAsia="SimSun" w:hAnsi="SimSun" w:cs="SimSu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77A4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7A47"/>
    <w:rPr>
      <w:rFonts w:ascii="SimSun" w:eastAsia="SimSun" w:hAnsi="SimSun" w:cs="SimSun"/>
      <w:kern w:val="0"/>
      <w:sz w:val="24"/>
    </w:rPr>
  </w:style>
  <w:style w:type="paragraph" w:styleId="Revision">
    <w:name w:val="Revision"/>
    <w:hidden/>
    <w:uiPriority w:val="99"/>
    <w:semiHidden/>
    <w:rsid w:val="00385767"/>
    <w:rPr>
      <w:rFonts w:ascii="SimSun" w:eastAsia="SimSun" w:hAnsi="SimSun" w:cs="SimSun"/>
      <w:kern w:val="0"/>
      <w:sz w:val="24"/>
    </w:rPr>
  </w:style>
  <w:style w:type="character" w:styleId="Emphasis">
    <w:name w:val="Emphasis"/>
    <w:basedOn w:val="DefaultParagraphFont"/>
    <w:uiPriority w:val="20"/>
    <w:qFormat/>
    <w:rsid w:val="00450C49"/>
    <w:rPr>
      <w:i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E0D4C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0D4C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E0D4C"/>
    <w:rPr>
      <w:b/>
      <w:bCs/>
      <w:kern w:val="28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95398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59539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95398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1764C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4441EB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2">
    <w:name w:val="未处理的提及2"/>
    <w:basedOn w:val="DefaultParagraphFont"/>
    <w:uiPriority w:val="99"/>
    <w:semiHidden/>
    <w:unhideWhenUsed/>
    <w:rsid w:val="001405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3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41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1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04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27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5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0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221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8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1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7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4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64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8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2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93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47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2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74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9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7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53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15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1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4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0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84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750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5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98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2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46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6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0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72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30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04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5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006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42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79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16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83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1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0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2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4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5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47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37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15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7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240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4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6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43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89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0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0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92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005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2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5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78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9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4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83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37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5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6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5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63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1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08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8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97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9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3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27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2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3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9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5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552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1653A-E37C-4D44-970C-E8DF1E9683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3460876@qq.com</dc:creator>
  <cp:keywords/>
  <dc:description/>
  <cp:lastModifiedBy>Frontiers</cp:lastModifiedBy>
  <cp:revision>2</cp:revision>
  <dcterms:created xsi:type="dcterms:W3CDTF">2020-05-18T10:22:00Z</dcterms:created>
  <dcterms:modified xsi:type="dcterms:W3CDTF">2020-05-18T10:22:00Z</dcterms:modified>
</cp:coreProperties>
</file>